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604" w:tblpY="2657"/>
        <w:tblW w:w="10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5"/>
        <w:gridCol w:w="3585"/>
        <w:gridCol w:w="4560"/>
        <w:gridCol w:w="840"/>
        <w:gridCol w:w="1080"/>
      </w:tblGrid>
      <w:tr w:rsidR="002536AB" w:rsidRPr="005870DF" w14:paraId="1AFA5C82" w14:textId="77777777" w:rsidTr="00142737">
        <w:trPr>
          <w:trHeight w:val="1317"/>
        </w:trPr>
        <w:tc>
          <w:tcPr>
            <w:tcW w:w="106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0DD9" w14:textId="77777777" w:rsidR="002536AB" w:rsidRPr="005870DF" w:rsidRDefault="002536AB" w:rsidP="00142737">
            <w:pPr>
              <w:jc w:val="center"/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</w:pPr>
            <w:r>
              <w:rPr>
                <w:noProof/>
                <w:color w:val="2E025E"/>
                <w:lang w:val="en-US" w:eastAsia="en-US"/>
              </w:rPr>
              <w:drawing>
                <wp:anchor distT="0" distB="0" distL="114300" distR="114300" simplePos="0" relativeHeight="251659264" behindDoc="0" locked="0" layoutInCell="1" allowOverlap="1" wp14:anchorId="2C479FDF" wp14:editId="52CD066D">
                  <wp:simplePos x="0" y="0"/>
                  <wp:positionH relativeFrom="column">
                    <wp:posOffset>5830570</wp:posOffset>
                  </wp:positionH>
                  <wp:positionV relativeFrom="paragraph">
                    <wp:posOffset>-959485</wp:posOffset>
                  </wp:positionV>
                  <wp:extent cx="819150" cy="819150"/>
                  <wp:effectExtent l="19050" t="0" r="0" b="0"/>
                  <wp:wrapNone/>
                  <wp:docPr id="4" name="Picture 2" descr="logo%20kle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logo%20kle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DFDFD"/>
                              </a:clrFrom>
                              <a:clrTo>
                                <a:srgbClr val="FDFDFD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819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 xml:space="preserve"> </w:t>
            </w:r>
            <w:bookmarkStart w:id="0" w:name="_GoBack"/>
            <w:bookmarkEnd w:id="0"/>
            <w:r w:rsidRPr="005870DF"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 xml:space="preserve">Systematic </w:t>
            </w:r>
            <w:r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>R</w:t>
            </w:r>
            <w:r w:rsidRPr="005870DF"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>eview</w:t>
            </w:r>
            <w:r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 xml:space="preserve"> P</w:t>
            </w:r>
            <w:r w:rsidRPr="005870DF"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>rotocol</w:t>
            </w:r>
            <w:r>
              <w:rPr>
                <w:rFonts w:ascii="Calibri" w:hAnsi="Calibri"/>
                <w:b/>
                <w:smallCaps/>
                <w:color w:val="2E025E"/>
                <w:sz w:val="32"/>
                <w:szCs w:val="22"/>
                <w:lang w:val="en-GB"/>
              </w:rPr>
              <w:t xml:space="preserve"> for Animal Intervention Studies</w:t>
            </w:r>
          </w:p>
          <w:p w14:paraId="14021B92" w14:textId="77777777" w:rsidR="002536AB" w:rsidRPr="005870DF" w:rsidRDefault="002536AB" w:rsidP="00142737">
            <w:pPr>
              <w:jc w:val="center"/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</w:pPr>
          </w:p>
          <w:p w14:paraId="2FE86C6F" w14:textId="77777777" w:rsidR="002536AB" w:rsidRPr="005870DF" w:rsidRDefault="002536AB" w:rsidP="00142737">
            <w:pPr>
              <w:jc w:val="center"/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</w:pPr>
            <w:r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Format b</w:t>
            </w:r>
            <w:r w:rsidRPr="005870DF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y SYRCLE (</w:t>
            </w:r>
            <w:hyperlink r:id="rId7" w:history="1">
              <w:r w:rsidRPr="00F92A4F">
                <w:rPr>
                  <w:rStyle w:val="Hyperlink"/>
                  <w:rFonts w:ascii="Calibri" w:hAnsi="Calibri"/>
                  <w:b/>
                  <w:smallCaps/>
                  <w:sz w:val="24"/>
                  <w:szCs w:val="22"/>
                  <w:lang w:val="en-GB"/>
                </w:rPr>
                <w:t>www.syrcle.nl</w:t>
              </w:r>
            </w:hyperlink>
            <w:r w:rsidRPr="005870DF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)</w:t>
            </w:r>
          </w:p>
          <w:p w14:paraId="0294A13D" w14:textId="77777777" w:rsidR="002536AB" w:rsidRPr="005870DF" w:rsidRDefault="002536AB" w:rsidP="00661025">
            <w:pPr>
              <w:jc w:val="center"/>
              <w:rPr>
                <w:rFonts w:ascii="Calibri" w:hAnsi="Calibri"/>
                <w:color w:val="FFFFFF"/>
                <w:szCs w:val="22"/>
                <w:lang w:val="en-GB"/>
              </w:rPr>
            </w:pPr>
            <w:r w:rsidRPr="005870DF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 xml:space="preserve">Version </w:t>
            </w:r>
            <w:r w:rsidR="00661025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2</w:t>
            </w:r>
            <w:r w:rsidRPr="005870DF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.0 (</w:t>
            </w:r>
            <w:r w:rsidR="00431950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December</w:t>
            </w:r>
            <w:r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 xml:space="preserve"> 2014</w:t>
            </w:r>
            <w:r w:rsidRPr="005870DF">
              <w:rPr>
                <w:rFonts w:ascii="Calibri" w:hAnsi="Calibri"/>
                <w:b/>
                <w:smallCaps/>
                <w:color w:val="2E025E"/>
                <w:sz w:val="24"/>
                <w:szCs w:val="22"/>
                <w:lang w:val="en-GB"/>
              </w:rPr>
              <w:t>)</w:t>
            </w:r>
          </w:p>
        </w:tc>
      </w:tr>
      <w:tr w:rsidR="002536AB" w:rsidRPr="005870DF" w14:paraId="3D83A355" w14:textId="77777777" w:rsidTr="00142737">
        <w:trPr>
          <w:trHeight w:val="240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9550" w14:textId="77777777" w:rsidR="002536AB" w:rsidRPr="005870DF" w:rsidRDefault="002536AB" w:rsidP="00142737">
            <w:pPr>
              <w:jc w:val="center"/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b/>
                <w:color w:val="000000"/>
                <w:szCs w:val="22"/>
                <w:lang w:val="en-GB"/>
              </w:rPr>
              <w:t>Item #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5BDD60" w14:textId="77777777" w:rsidR="002536AB" w:rsidRPr="00602568" w:rsidRDefault="002536AB" w:rsidP="0037300C"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b/>
                <w:color w:val="000000"/>
                <w:szCs w:val="22"/>
                <w:lang w:val="en-GB"/>
              </w:rPr>
              <w:t>Section/</w:t>
            </w:r>
            <w:r w:rsidR="0037300C" w:rsidRPr="00602568">
              <w:rPr>
                <w:rFonts w:ascii="Calibri" w:hAnsi="Calibri"/>
                <w:b/>
                <w:color w:val="000000"/>
                <w:szCs w:val="22"/>
                <w:lang w:val="en-GB"/>
              </w:rPr>
              <w:t>Subsection/I</w:t>
            </w:r>
            <w:r w:rsidRPr="00602568">
              <w:rPr>
                <w:rFonts w:ascii="Calibri" w:hAnsi="Calibri"/>
                <w:b/>
                <w:color w:val="000000"/>
                <w:szCs w:val="22"/>
                <w:lang w:val="en-GB"/>
              </w:rPr>
              <w:t>tem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985F" w14:textId="77777777" w:rsidR="002536AB" w:rsidRPr="005870DF" w:rsidRDefault="002536AB" w:rsidP="00142737"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b/>
                <w:color w:val="000000"/>
                <w:szCs w:val="22"/>
                <w:lang w:val="en-GB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4EF4" w14:textId="77777777" w:rsidR="002536AB" w:rsidRPr="005870DF" w:rsidRDefault="002536AB" w:rsidP="00142737">
            <w:pPr>
              <w:jc w:val="center"/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Check for approval</w:t>
            </w:r>
          </w:p>
        </w:tc>
      </w:tr>
      <w:tr w:rsidR="003954DA" w:rsidRPr="005870DF" w14:paraId="61FDAF7F" w14:textId="77777777" w:rsidTr="003954DA">
        <w:trPr>
          <w:trHeight w:val="240"/>
        </w:trPr>
        <w:tc>
          <w:tcPr>
            <w:tcW w:w="565" w:type="dxa"/>
            <w:shd w:val="clear" w:color="auto" w:fill="2E025E"/>
            <w:noWrap/>
            <w:hideMark/>
          </w:tcPr>
          <w:p w14:paraId="7E1DD2A9" w14:textId="77777777" w:rsidR="003954DA" w:rsidRPr="005870DF" w:rsidRDefault="003954DA" w:rsidP="00142737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  <w:hideMark/>
          </w:tcPr>
          <w:p w14:paraId="5927ABFB" w14:textId="77777777" w:rsidR="003954DA" w:rsidRPr="00602568" w:rsidRDefault="003954DA" w:rsidP="003954DA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FFFFFF"/>
                <w:szCs w:val="22"/>
                <w:lang w:val="en-GB"/>
              </w:rPr>
              <w:t xml:space="preserve">A. General </w:t>
            </w:r>
          </w:p>
        </w:tc>
      </w:tr>
      <w:tr w:rsidR="002536AB" w:rsidRPr="005870DF" w14:paraId="75311CBF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C4289E1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1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FB06868" w14:textId="77777777" w:rsidR="002536AB" w:rsidRPr="00602568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Title of the review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2DA25EA9" w14:textId="298EFC8C" w:rsidR="002536AB" w:rsidRPr="005870DF" w:rsidRDefault="003D6652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Effects of mesenchymal stem cell conditioned media on lung inflammation in animal models of</w:t>
            </w:r>
            <w:r w:rsidR="00ED1EED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  <w:proofErr w:type="spellStart"/>
            <w:r w:rsidR="00ED1EED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: a systematic revie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163D0E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2262757B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828C358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2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EDAFFD4" w14:textId="77777777" w:rsidR="002536AB" w:rsidRPr="00602568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Authors (names, affiliations, contribution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497FA77B" w14:textId="3E426706" w:rsidR="002536AB" w:rsidRDefault="003D6652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D6652">
              <w:rPr>
                <w:rFonts w:ascii="Calibri" w:hAnsi="Calibri"/>
                <w:b/>
                <w:color w:val="000000"/>
                <w:szCs w:val="22"/>
                <w:lang w:val="en-GB"/>
              </w:rPr>
              <w:t>Evan Dittmar: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conception, study design, search, data collection, protocol writing, manuscript writing</w:t>
            </w:r>
          </w:p>
          <w:p w14:paraId="26DB6B8B" w14:textId="481D079A" w:rsidR="003D6652" w:rsidRDefault="003D6652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D6652">
              <w:rPr>
                <w:rFonts w:ascii="Calibri" w:hAnsi="Calibri"/>
                <w:b/>
                <w:color w:val="000000"/>
                <w:szCs w:val="22"/>
                <w:lang w:val="en-GB"/>
              </w:rPr>
              <w:t>Chimobi Emukah: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 conception, study design, search, data collection, protocol writing, manuscript writing</w:t>
            </w:r>
          </w:p>
          <w:p w14:paraId="11029837" w14:textId="77777777" w:rsidR="003D6652" w:rsidRDefault="003D6652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D6652">
              <w:rPr>
                <w:rFonts w:ascii="Calibri" w:hAnsi="Calibri"/>
                <w:b/>
                <w:color w:val="000000"/>
                <w:szCs w:val="22"/>
                <w:lang w:val="en-GB"/>
              </w:rPr>
              <w:t xml:space="preserve">Alvaro Moreira MD, MSc: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conception, study design, data collection and analysis, manuscript revision, supervision</w:t>
            </w:r>
          </w:p>
          <w:p w14:paraId="45E1C701" w14:textId="77777777" w:rsidR="00935B71" w:rsidRDefault="00935B71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  <w:p w14:paraId="51EAA1EC" w14:textId="1CE5B3F1" w:rsidR="00935B71" w:rsidRDefault="00935B71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University of Texas Health San Antonio</w:t>
            </w:r>
          </w:p>
          <w:p w14:paraId="42954168" w14:textId="48E3FD5C" w:rsidR="003D6652" w:rsidRPr="003D6652" w:rsidRDefault="003D6652" w:rsidP="00935B71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Department of </w:t>
            </w:r>
            <w:proofErr w:type="spellStart"/>
            <w:r>
              <w:rPr>
                <w:rFonts w:ascii="Calibri" w:hAnsi="Calibri"/>
                <w:color w:val="000000"/>
                <w:szCs w:val="22"/>
                <w:lang w:val="en-GB"/>
              </w:rPr>
              <w:t>Pediatrics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, Division of Neonatology,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B0101" w14:textId="77777777" w:rsidR="002536AB" w:rsidRPr="005870DF" w:rsidRDefault="002536AB" w:rsidP="00603ED6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2443F334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641BBBD" w14:textId="2B9624D0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2CC0327" w14:textId="77777777" w:rsidR="002536AB" w:rsidRPr="00602568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Other contributors (names, affiliations, contribution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37A19934" w14:textId="6D660B24" w:rsidR="002536AB" w:rsidRDefault="005945E4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N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F35E8" w14:textId="77777777" w:rsidR="002536AB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192C53A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DD5D746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FB079E9" w14:textId="77777777" w:rsidR="002536AB" w:rsidRPr="00602568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Contact person + e-mail addres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6041C58C" w14:textId="2FEFB5B6" w:rsidR="002536AB" w:rsidRPr="005870DF" w:rsidRDefault="005945E4" w:rsidP="005945E4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945E4">
              <w:rPr>
                <w:rFonts w:ascii="Calibri" w:hAnsi="Calibri"/>
                <w:b/>
                <w:color w:val="000000"/>
                <w:szCs w:val="22"/>
                <w:lang w:val="en-GB"/>
              </w:rPr>
              <w:t>Alvaro Moreira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: MoreiraA@uthscsa.ed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466E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2125E" w:rsidRPr="00603ED6" w14:paraId="566D693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4912BAB" w14:textId="77777777" w:rsidR="00F2125E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5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0451357" w14:textId="77777777" w:rsidR="00F2125E" w:rsidRPr="00602568" w:rsidRDefault="00F2125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Funding sources/sponsor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5503D0BD" w14:textId="2E526E78" w:rsidR="00F2125E" w:rsidRPr="005870DF" w:rsidRDefault="006806A7" w:rsidP="006806A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0"/>
                <w:lang w:val="en-GB"/>
              </w:rPr>
              <w:t xml:space="preserve">National </w:t>
            </w:r>
            <w:proofErr w:type="spellStart"/>
            <w:r w:rsidRPr="00FE2A05">
              <w:rPr>
                <w:rFonts w:ascii="Calibri" w:hAnsi="Calibri"/>
                <w:color w:val="000000"/>
                <w:szCs w:val="20"/>
                <w:lang w:val="en-GB"/>
              </w:rPr>
              <w:t>Center</w:t>
            </w:r>
            <w:proofErr w:type="spellEnd"/>
            <w:r w:rsidRPr="00FE2A05">
              <w:rPr>
                <w:rFonts w:ascii="Calibri" w:hAnsi="Calibri"/>
                <w:color w:val="000000"/>
                <w:szCs w:val="20"/>
                <w:lang w:val="en-GB"/>
              </w:rPr>
              <w:t xml:space="preserve"> for Advancing Translational Sciences, National Institutes of Health, through Grant </w:t>
            </w:r>
            <w:r w:rsidRPr="00FE2A05">
              <w:rPr>
                <w:rFonts w:ascii="Calibri" w:hAnsi="Calibri"/>
                <w:b/>
                <w:color w:val="000000"/>
                <w:szCs w:val="20"/>
                <w:lang w:val="en-GB"/>
              </w:rPr>
              <w:t>KL2 TR001118.</w:t>
            </w:r>
            <w:r w:rsidRPr="00FE2A05">
              <w:rPr>
                <w:rFonts w:ascii="Calibri" w:hAnsi="Calibri"/>
                <w:color w:val="000000"/>
                <w:szCs w:val="20"/>
                <w:lang w:val="en-GB"/>
              </w:rPr>
              <w:t xml:space="preserve"> </w:t>
            </w:r>
            <w:r w:rsidRPr="00FE2A05">
              <w:rPr>
                <w:rFonts w:asciiTheme="minorHAnsi" w:hAnsiTheme="minorHAnsi" w:cs="Arial"/>
                <w:color w:val="262626"/>
                <w:szCs w:val="26"/>
                <w:lang w:val="en-US"/>
              </w:rPr>
              <w:t xml:space="preserve"> This study was also supported by The University of Texas Health San Antonio School of Medicine Clinical Investigator Kickstart Pilot Grant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BBE3A" w14:textId="77777777" w:rsidR="00F2125E" w:rsidRPr="005870DF" w:rsidRDefault="00F2125E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2125E" w:rsidRPr="00603ED6" w14:paraId="1AE3740B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E6990DC" w14:textId="77777777" w:rsidR="00F2125E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6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2E71EC3" w14:textId="77777777" w:rsidR="00F2125E" w:rsidRPr="00602568" w:rsidRDefault="00F2125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Conflicts of interest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27940CB0" w14:textId="6278720A" w:rsidR="00F2125E" w:rsidRPr="005870DF" w:rsidRDefault="00A55F57" w:rsidP="006806A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N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77A80" w14:textId="77777777" w:rsidR="00F2125E" w:rsidRPr="005870DF" w:rsidRDefault="00F2125E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4495CF3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2E78112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7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64F566C" w14:textId="77777777" w:rsidR="002536AB" w:rsidRPr="00602568" w:rsidRDefault="002536AB" w:rsidP="0051241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Date </w:t>
            </w:r>
            <w:r w:rsidR="00512410"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and location of 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protocol registr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4CB340A1" w14:textId="78FD2F70" w:rsidR="002536AB" w:rsidRPr="005870DF" w:rsidRDefault="006806A7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CAMARAD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C340B3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BE705D" w:rsidRPr="005870DF" w14:paraId="54CFC794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23A8589" w14:textId="77777777" w:rsidR="00BE705D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8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A21A07A" w14:textId="77777777" w:rsidR="00BE705D" w:rsidRPr="00602568" w:rsidRDefault="00BE705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Registration number (if applicable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57163BA4" w14:textId="2411DF90" w:rsidR="00BE705D" w:rsidRPr="005870DF" w:rsidRDefault="006806A7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ADBD2" w14:textId="77777777" w:rsidR="00BE705D" w:rsidRPr="005870DF" w:rsidRDefault="00BE705D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787A5C" w:rsidRPr="005870DF" w14:paraId="005A7D77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2284CC3" w14:textId="77777777" w:rsidR="00787A5C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9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F15A012" w14:textId="77777777" w:rsidR="00787A5C" w:rsidRPr="00602568" w:rsidRDefault="00787A5C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Stage of review at time of registr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1BAA941B" w14:textId="5CBA6529" w:rsidR="00787A5C" w:rsidRPr="005870DF" w:rsidRDefault="006806A7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Preliminary search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0080CF" w14:textId="77777777" w:rsidR="00787A5C" w:rsidRPr="005870DF" w:rsidRDefault="00787A5C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3954DA" w:rsidRPr="005870DF" w14:paraId="68BC9165" w14:textId="77777777" w:rsidTr="003954DA">
        <w:trPr>
          <w:trHeight w:val="240"/>
        </w:trPr>
        <w:tc>
          <w:tcPr>
            <w:tcW w:w="565" w:type="dxa"/>
            <w:shd w:val="clear" w:color="auto" w:fill="2E025E"/>
            <w:noWrap/>
            <w:vAlign w:val="center"/>
            <w:hideMark/>
          </w:tcPr>
          <w:p w14:paraId="2A8BDFE0" w14:textId="77777777" w:rsidR="003954DA" w:rsidRPr="005870DF" w:rsidRDefault="003954DA" w:rsidP="00142737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  <w:hideMark/>
          </w:tcPr>
          <w:p w14:paraId="53185D35" w14:textId="77777777" w:rsidR="003954DA" w:rsidRPr="00602568" w:rsidRDefault="003954DA" w:rsidP="003954DA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FFFFFF"/>
                <w:szCs w:val="22"/>
                <w:lang w:val="en-GB"/>
              </w:rPr>
              <w:t>B. Objectives</w:t>
            </w:r>
          </w:p>
        </w:tc>
      </w:tr>
      <w:tr w:rsidR="00EB3A0E" w:rsidRPr="005870DF" w14:paraId="6E9B98C4" w14:textId="77777777" w:rsidTr="00EB3A0E">
        <w:trPr>
          <w:trHeight w:val="240"/>
        </w:trPr>
        <w:tc>
          <w:tcPr>
            <w:tcW w:w="565" w:type="dxa"/>
            <w:shd w:val="clear" w:color="auto" w:fill="BFBFBF" w:themeFill="background1" w:themeFillShade="BF"/>
            <w:noWrap/>
            <w:vAlign w:val="center"/>
            <w:hideMark/>
          </w:tcPr>
          <w:p w14:paraId="2522B30C" w14:textId="77777777" w:rsidR="00EB3A0E" w:rsidRPr="005870DF" w:rsidRDefault="00EB3A0E" w:rsidP="00142737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 w:themeFill="background1" w:themeFillShade="BF"/>
            <w:vAlign w:val="center"/>
            <w:hideMark/>
          </w:tcPr>
          <w:p w14:paraId="3F3BA7A7" w14:textId="77777777" w:rsidR="00EB3A0E" w:rsidRPr="00602568" w:rsidRDefault="00EB3A0E" w:rsidP="00EB3A0E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Background</w:t>
            </w:r>
          </w:p>
        </w:tc>
      </w:tr>
      <w:tr w:rsidR="002536AB" w:rsidRPr="00603ED6" w14:paraId="642C26FF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2409502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0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2A146AA" w14:textId="77777777" w:rsidR="002536AB" w:rsidRPr="00602568" w:rsidRDefault="002536AB" w:rsidP="00E03F29">
            <w:pPr>
              <w:rPr>
                <w:rFonts w:ascii="Calibri" w:hAnsi="Calibri"/>
                <w:iCs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What is al</w:t>
            </w:r>
            <w:r w:rsidR="00E03F29"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ready known about this disease/</w:t>
            </w:r>
            <w:r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model/intervention? Why is it important to do this review?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020D8E6" w14:textId="08B9BCC9" w:rsidR="00ED1EED" w:rsidRPr="005870DF" w:rsidRDefault="00487465" w:rsidP="00072D0C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Preclinical studies have now established that mesenchymal stem cell (MSC) therapy is a promising approach to treat </w:t>
            </w:r>
            <w:r w:rsidR="00072D0C">
              <w:rPr>
                <w:rFonts w:ascii="Calibri" w:hAnsi="Calibri"/>
                <w:color w:val="000000"/>
                <w:szCs w:val="22"/>
                <w:lang w:val="en-GB"/>
              </w:rPr>
              <w:t xml:space="preserve">multiple </w:t>
            </w:r>
            <w:proofErr w:type="spellStart"/>
            <w:r w:rsidR="00072D0C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="00072D0C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lung disease</w:t>
            </w:r>
            <w:r w:rsidR="00072D0C">
              <w:rPr>
                <w:rFonts w:ascii="Calibri" w:hAnsi="Calibri"/>
                <w:color w:val="000000"/>
                <w:szCs w:val="22"/>
                <w:lang w:val="en-GB"/>
              </w:rPr>
              <w:t>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. MSCs exert their therapeutic benefit by releasing biologic factors known to alleviate lung disease/injury. These </w:t>
            </w:r>
            <w:r w:rsidR="0018613E">
              <w:rPr>
                <w:rFonts w:ascii="Calibri" w:hAnsi="Calibri"/>
                <w:color w:val="000000"/>
                <w:szCs w:val="22"/>
                <w:lang w:val="en-GB"/>
              </w:rPr>
              <w:t>trophic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factors can be collectively gathered from </w:t>
            </w:r>
            <w:r w:rsidR="0018613E">
              <w:rPr>
                <w:rFonts w:ascii="Calibri" w:hAnsi="Calibri"/>
                <w:color w:val="000000"/>
                <w:szCs w:val="22"/>
                <w:lang w:val="en-GB"/>
              </w:rPr>
              <w:t>the media where stem cells are cultured, collectively referred to as conditioned media (</w:t>
            </w:r>
            <w:proofErr w:type="spellStart"/>
            <w:r w:rsidR="0018613E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18613E">
              <w:rPr>
                <w:rFonts w:ascii="Calibri" w:hAnsi="Calibri"/>
                <w:color w:val="000000"/>
                <w:szCs w:val="22"/>
                <w:lang w:val="en-GB"/>
              </w:rPr>
              <w:t xml:space="preserve">).  </w:t>
            </w:r>
            <w:r w:rsidR="00727942">
              <w:rPr>
                <w:rFonts w:ascii="Calibri" w:hAnsi="Calibri"/>
                <w:color w:val="000000"/>
                <w:szCs w:val="22"/>
                <w:lang w:val="en-GB"/>
              </w:rPr>
              <w:t xml:space="preserve">Animal studies demonstrate </w:t>
            </w:r>
            <w:proofErr w:type="spellStart"/>
            <w:r w:rsidR="00727942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727942">
              <w:rPr>
                <w:rFonts w:ascii="Calibri" w:hAnsi="Calibri"/>
                <w:color w:val="000000"/>
                <w:szCs w:val="22"/>
                <w:lang w:val="en-GB"/>
              </w:rPr>
              <w:t xml:space="preserve"> may be as effective as MSCs in alleviating lung inflammation. Therefore, t</w:t>
            </w:r>
            <w:r w:rsidR="00ED1EED">
              <w:rPr>
                <w:rFonts w:ascii="Calibri" w:hAnsi="Calibri"/>
                <w:color w:val="000000"/>
                <w:szCs w:val="22"/>
                <w:lang w:val="en-GB"/>
              </w:rPr>
              <w:t xml:space="preserve">he purpose of this systematic review is to assess the efficacy of </w:t>
            </w:r>
            <w:r w:rsidR="005279F5">
              <w:rPr>
                <w:rFonts w:ascii="Calibri" w:hAnsi="Calibri"/>
                <w:color w:val="000000"/>
                <w:szCs w:val="22"/>
                <w:lang w:val="en-GB"/>
              </w:rPr>
              <w:t xml:space="preserve">MSC </w:t>
            </w:r>
            <w:proofErr w:type="spellStart"/>
            <w:r w:rsidR="00F839A3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727942">
              <w:rPr>
                <w:rFonts w:ascii="Calibri" w:hAnsi="Calibri"/>
                <w:color w:val="000000"/>
                <w:szCs w:val="22"/>
                <w:lang w:val="en-GB"/>
              </w:rPr>
              <w:t xml:space="preserve"> therapy</w:t>
            </w:r>
            <w:r w:rsidR="00F839A3">
              <w:rPr>
                <w:rFonts w:ascii="Calibri" w:hAnsi="Calibri"/>
                <w:color w:val="000000"/>
                <w:szCs w:val="22"/>
                <w:lang w:val="en-GB"/>
              </w:rPr>
              <w:t xml:space="preserve"> in animal models of </w:t>
            </w:r>
            <w:proofErr w:type="spellStart"/>
            <w:r w:rsidR="00F839A3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="00F839A3"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DD408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5870DF" w14:paraId="4D14D38D" w14:textId="77777777" w:rsidTr="00EB3A0E">
        <w:trPr>
          <w:trHeight w:val="240"/>
        </w:trPr>
        <w:tc>
          <w:tcPr>
            <w:tcW w:w="565" w:type="dxa"/>
            <w:shd w:val="clear" w:color="auto" w:fill="BFBFBF" w:themeFill="background1" w:themeFillShade="BF"/>
            <w:noWrap/>
            <w:vAlign w:val="center"/>
            <w:hideMark/>
          </w:tcPr>
          <w:p w14:paraId="0CE0FAA7" w14:textId="77777777" w:rsidR="00EB3A0E" w:rsidRPr="005870DF" w:rsidRDefault="00EB3A0E" w:rsidP="00142737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 w:themeFill="background1" w:themeFillShade="BF"/>
            <w:vAlign w:val="center"/>
            <w:hideMark/>
          </w:tcPr>
          <w:p w14:paraId="2DFC8F5E" w14:textId="77777777" w:rsidR="00EB3A0E" w:rsidRPr="00602568" w:rsidRDefault="00EB3A0E" w:rsidP="00EB3A0E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Research question</w:t>
            </w:r>
          </w:p>
        </w:tc>
      </w:tr>
      <w:tr w:rsidR="002536AB" w:rsidRPr="00603ED6" w14:paraId="53100E93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304B039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1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5E9590A" w14:textId="77777777" w:rsidR="002536AB" w:rsidRPr="00602568" w:rsidRDefault="002536AB" w:rsidP="00E03F29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Specify the disease/health problem of interest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7409C8C5" w14:textId="77777777" w:rsidR="002536AB" w:rsidRPr="005870DF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s: acute respiratory distress, asthma, bronchopulmonary dysplasia, cystic fibrosis, pulmonary hypertension, pneumo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81C3D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2BF72F53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A0C0302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lastRenderedPageBreak/>
              <w:t>12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9DC22E5" w14:textId="77777777" w:rsidR="002536AB" w:rsidRPr="00602568" w:rsidRDefault="00E36E0D" w:rsidP="00E03F29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Specify the </w:t>
            </w:r>
            <w:r w:rsidR="002536AB" w:rsidRPr="00602568">
              <w:rPr>
                <w:rFonts w:ascii="Calibri" w:hAnsi="Calibri"/>
                <w:color w:val="000000"/>
                <w:szCs w:val="22"/>
                <w:lang w:val="en-GB"/>
              </w:rPr>
              <w:t>population/species studi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7D336362" w14:textId="77777777" w:rsidR="002536AB" w:rsidRPr="005870DF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Animal models of </w:t>
            </w:r>
            <w:proofErr w:type="spellStart"/>
            <w:r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 (as listed abov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8AFA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731F877E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4DF4996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3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516CF71" w14:textId="77777777" w:rsidR="002536AB" w:rsidRPr="00602568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Specify the intervention/exposure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1720F4A0" w14:textId="77777777" w:rsidR="002536AB" w:rsidRPr="005870DF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Mesenchymal stem cell conditioned me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5580B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75BBFDC5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B9DE363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4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3291520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Specify the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 control population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2A1C1D08" w14:textId="77777777" w:rsidR="002536AB" w:rsidRPr="005870DF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Placebo or no treatm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27C6C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139AEE70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80353CB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5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2B27BDF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Specify the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 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5446EDC8" w14:textId="77777777" w:rsidR="002536AB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36E0D">
              <w:rPr>
                <w:rFonts w:ascii="Calibri" w:hAnsi="Calibri"/>
                <w:color w:val="000000"/>
                <w:szCs w:val="22"/>
                <w:u w:val="single"/>
                <w:lang w:val="en-GB"/>
              </w:rPr>
              <w:t>Primary outcome: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Inflammation</w:t>
            </w:r>
          </w:p>
          <w:p w14:paraId="401CEE58" w14:textId="77777777" w:rsidR="00E36E0D" w:rsidRPr="005870DF" w:rsidRDefault="00E36E0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36E0D">
              <w:rPr>
                <w:rFonts w:ascii="Calibri" w:hAnsi="Calibri"/>
                <w:color w:val="000000"/>
                <w:szCs w:val="22"/>
                <w:u w:val="single"/>
                <w:lang w:val="en-GB"/>
              </w:rPr>
              <w:t>Secondary outcome: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Lung architecture, Lung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073E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43CF5AE7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9B9F4C9" w14:textId="77777777" w:rsidR="002536AB" w:rsidRPr="005870DF" w:rsidRDefault="009756B0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6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DF0A268" w14:textId="77777777" w:rsidR="002536AB" w:rsidRPr="00602568" w:rsidRDefault="002536AB" w:rsidP="001C3AE4">
            <w:pPr>
              <w:rPr>
                <w:rFonts w:ascii="Calibri" w:hAnsi="Calibri"/>
                <w:iCs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 xml:space="preserve">State your research question (based on </w:t>
            </w:r>
            <w:r w:rsidR="001C3AE4"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items</w:t>
            </w:r>
            <w:r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 xml:space="preserve"> 11</w:t>
            </w:r>
            <w:r w:rsidR="001C3AE4"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-15</w:t>
            </w:r>
            <w:r w:rsidRPr="00602568">
              <w:rPr>
                <w:rFonts w:ascii="Calibri" w:hAnsi="Calibri"/>
                <w:iCs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03932C07" w14:textId="0B836F6A" w:rsidR="002536AB" w:rsidRPr="005870DF" w:rsidRDefault="00F839A3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What are the effects of mesenchymal stem cell c</w:t>
            </w:r>
            <w:r w:rsidR="00E36E0D">
              <w:rPr>
                <w:rFonts w:ascii="Calibri" w:hAnsi="Calibri"/>
                <w:color w:val="000000"/>
                <w:szCs w:val="22"/>
                <w:lang w:val="en-GB"/>
              </w:rPr>
              <w:t xml:space="preserve">onditioned media on experimental models of </w:t>
            </w:r>
            <w:proofErr w:type="spellStart"/>
            <w:r w:rsidR="00E36E0D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="00E36E0D"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?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CBD8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AC2BBF" w:rsidRPr="005870DF" w14:paraId="0A10A52A" w14:textId="77777777" w:rsidTr="00AC2BBF">
        <w:trPr>
          <w:trHeight w:val="240"/>
        </w:trPr>
        <w:tc>
          <w:tcPr>
            <w:tcW w:w="565" w:type="dxa"/>
            <w:shd w:val="clear" w:color="auto" w:fill="2E025E"/>
            <w:noWrap/>
            <w:vAlign w:val="center"/>
            <w:hideMark/>
          </w:tcPr>
          <w:p w14:paraId="04DF239E" w14:textId="77777777" w:rsidR="00AC2BBF" w:rsidRPr="005870DF" w:rsidRDefault="00AC2BBF" w:rsidP="00142737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2E025E"/>
            <w:vAlign w:val="center"/>
            <w:hideMark/>
          </w:tcPr>
          <w:p w14:paraId="7F6613C0" w14:textId="77777777" w:rsidR="00AC2BBF" w:rsidRPr="005870DF" w:rsidRDefault="00AC2BBF" w:rsidP="00AC2BBF">
            <w:pPr>
              <w:rPr>
                <w:rFonts w:ascii="Calibri" w:hAnsi="Calibri"/>
                <w:color w:val="FFFFFF"/>
                <w:szCs w:val="22"/>
                <w:lang w:val="en-GB"/>
              </w:rPr>
            </w:pPr>
            <w:r>
              <w:rPr>
                <w:rFonts w:ascii="Calibri" w:hAnsi="Calibri"/>
                <w:color w:val="FFFFFF"/>
                <w:szCs w:val="22"/>
                <w:lang w:val="en-GB"/>
              </w:rPr>
              <w:t xml:space="preserve">C. </w:t>
            </w:r>
            <w:r w:rsidRPr="005870DF">
              <w:rPr>
                <w:rFonts w:ascii="Calibri" w:hAnsi="Calibri"/>
                <w:color w:val="FFFFFF"/>
                <w:szCs w:val="22"/>
                <w:lang w:val="en-GB"/>
              </w:rPr>
              <w:t>Methods</w:t>
            </w:r>
          </w:p>
        </w:tc>
      </w:tr>
      <w:tr w:rsidR="00EB3A0E" w:rsidRPr="005F311A" w14:paraId="2401112C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3B9CEBD6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0E1057B2" w14:textId="77777777" w:rsidR="00EB3A0E" w:rsidRPr="005870DF" w:rsidRDefault="00EB3A0E" w:rsidP="00EB3A0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Search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and 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study identification</w:t>
            </w:r>
          </w:p>
        </w:tc>
      </w:tr>
      <w:tr w:rsidR="002536AB" w:rsidRPr="00603ED6" w14:paraId="0CC2FEC8" w14:textId="77777777" w:rsidTr="00142737">
        <w:trPr>
          <w:trHeight w:val="1019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7FC7FBA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7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0CBCEBFF" w14:textId="77777777" w:rsidR="002536AB" w:rsidRPr="005870DF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5870DF">
              <w:rPr>
                <w:rFonts w:ascii="Calibri" w:hAnsi="Calibri"/>
                <w:szCs w:val="22"/>
                <w:lang w:val="en-GB"/>
              </w:rPr>
              <w:t>Identify literature databases</w:t>
            </w:r>
            <w:r>
              <w:rPr>
                <w:rFonts w:ascii="Calibri" w:hAnsi="Calibri"/>
                <w:szCs w:val="22"/>
                <w:lang w:val="en-GB"/>
              </w:rPr>
              <w:t xml:space="preserve"> to search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(</w:t>
            </w:r>
            <w:r w:rsidRPr="005870DF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</w:t>
            </w:r>
            <w:proofErr w:type="spellStart"/>
            <w:r w:rsidRPr="005870DF">
              <w:rPr>
                <w:rFonts w:ascii="Calibri" w:hAnsi="Calibri"/>
                <w:szCs w:val="22"/>
                <w:lang w:val="en-GB"/>
              </w:rPr>
              <w:t>Pubmed</w:t>
            </w:r>
            <w:proofErr w:type="spellEnd"/>
            <w:r w:rsidRPr="005870DF">
              <w:rPr>
                <w:rFonts w:ascii="Calibri" w:hAnsi="Calibri"/>
                <w:szCs w:val="22"/>
                <w:lang w:val="en-GB"/>
              </w:rPr>
              <w:t xml:space="preserve">, </w:t>
            </w:r>
            <w:proofErr w:type="spellStart"/>
            <w:r w:rsidRPr="005870DF">
              <w:rPr>
                <w:rFonts w:ascii="Calibri" w:hAnsi="Calibri"/>
                <w:szCs w:val="22"/>
                <w:lang w:val="en-GB"/>
              </w:rPr>
              <w:t>Embase</w:t>
            </w:r>
            <w:proofErr w:type="spellEnd"/>
            <w:r w:rsidRPr="005870DF">
              <w:rPr>
                <w:rFonts w:ascii="Calibri" w:hAnsi="Calibri"/>
                <w:szCs w:val="22"/>
                <w:lang w:val="en-GB"/>
              </w:rPr>
              <w:t>, Web of science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46B65EEB" w14:textId="77777777" w:rsidR="002536AB" w:rsidRDefault="002536AB" w:rsidP="00142737"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E36E0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MEDLINE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via PubMed       </w:t>
            </w: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Web of Science     </w:t>
            </w:r>
          </w:p>
          <w:p w14:paraId="5D642992" w14:textId="77777777" w:rsidR="002536AB" w:rsidRDefault="002536AB" w:rsidP="00142737"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E36E0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SCOPUS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                              </w:t>
            </w: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EMBASE        </w:t>
            </w:r>
          </w:p>
          <w:p w14:paraId="669BBBD3" w14:textId="11CE524D" w:rsidR="002536AB" w:rsidRDefault="002536AB" w:rsidP="00142737"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46757B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Other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, namely: </w:t>
            </w:r>
            <w:r w:rsidR="00E36E0D">
              <w:rPr>
                <w:rFonts w:ascii="Calibri" w:hAnsi="Calibri"/>
                <w:color w:val="000000"/>
                <w:szCs w:val="22"/>
                <w:lang w:val="en-GB"/>
              </w:rPr>
              <w:t>Science Direct, CINAHL, Google Scholar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         </w:t>
            </w:r>
          </w:p>
          <w:p w14:paraId="7F817C2B" w14:textId="77777777" w:rsidR="002536AB" w:rsidRPr="005870DF" w:rsidRDefault="002536AB" w:rsidP="00142737">
            <w:pPr>
              <w:spacing w:line="192" w:lineRule="auto"/>
              <w:contextualSpacing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Specific journal(s), namely: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57AC1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29308155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FB4E8C4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8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A528430" w14:textId="77777777" w:rsidR="002536AB" w:rsidRPr="005870DF" w:rsidRDefault="002536AB" w:rsidP="00602568">
            <w:pPr>
              <w:rPr>
                <w:rFonts w:ascii="Calibri" w:hAnsi="Calibri"/>
                <w:szCs w:val="22"/>
                <w:lang w:val="en-GB"/>
              </w:rPr>
            </w:pPr>
            <w:r w:rsidRPr="005870DF">
              <w:rPr>
                <w:rFonts w:ascii="Calibri" w:hAnsi="Calibri"/>
                <w:szCs w:val="22"/>
                <w:lang w:val="en-GB"/>
              </w:rPr>
              <w:t xml:space="preserve">Define electronic search strategies </w:t>
            </w:r>
            <w:r w:rsidRPr="00B071A2">
              <w:rPr>
                <w:rFonts w:asciiTheme="minorHAnsi" w:hAnsiTheme="minorHAnsi"/>
                <w:szCs w:val="22"/>
                <w:lang w:val="en-GB"/>
              </w:rPr>
              <w:t>(</w:t>
            </w:r>
            <w:r w:rsidRPr="00B071A2">
              <w:rPr>
                <w:rFonts w:asciiTheme="minorHAnsi" w:hAnsiTheme="minorHAnsi"/>
                <w:i/>
                <w:szCs w:val="22"/>
                <w:lang w:val="en-GB"/>
              </w:rPr>
              <w:t>e.g.</w:t>
            </w:r>
            <w:r w:rsidRPr="00B071A2">
              <w:rPr>
                <w:rFonts w:asciiTheme="minorHAnsi" w:hAnsiTheme="minorHAnsi"/>
                <w:szCs w:val="22"/>
                <w:lang w:val="en-GB"/>
              </w:rPr>
              <w:t xml:space="preserve"> use the </w:t>
            </w:r>
            <w:hyperlink r:id="rId8" w:history="1">
              <w:r w:rsidRPr="00B071A2">
                <w:rPr>
                  <w:rStyle w:val="Hyperlink"/>
                  <w:rFonts w:asciiTheme="minorHAnsi" w:hAnsiTheme="minorHAnsi"/>
                  <w:szCs w:val="22"/>
                  <w:lang w:val="en-GB"/>
                </w:rPr>
                <w:t>step by step search guide</w:t>
              </w:r>
              <w:r w:rsidR="00602568" w:rsidRPr="00602568">
                <w:rPr>
                  <w:rStyle w:val="Hyperlink"/>
                  <w:rFonts w:asciiTheme="minorHAnsi" w:hAnsiTheme="minorHAnsi"/>
                  <w:szCs w:val="22"/>
                  <w:vertAlign w:val="superscript"/>
                  <w:lang w:val="en-GB"/>
                </w:rPr>
                <w:t>15</w:t>
              </w:r>
              <w:r w:rsidRPr="00B071A2">
                <w:rPr>
                  <w:rStyle w:val="Hyperlink"/>
                  <w:rFonts w:asciiTheme="minorHAnsi" w:hAnsiTheme="minorHAnsi"/>
                  <w:szCs w:val="22"/>
                  <w:lang w:val="en-GB"/>
                </w:rPr>
                <w:t xml:space="preserve"> </w:t>
              </w:r>
            </w:hyperlink>
            <w:r w:rsidRPr="00B071A2">
              <w:rPr>
                <w:rFonts w:asciiTheme="minorHAnsi" w:hAnsiTheme="minorHAnsi"/>
                <w:szCs w:val="22"/>
                <w:lang w:val="en-GB"/>
              </w:rPr>
              <w:t>and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szCs w:val="22"/>
                <w:lang w:val="en-GB"/>
              </w:rPr>
              <w:t xml:space="preserve">animal </w:t>
            </w:r>
            <w:r w:rsidRPr="005870DF">
              <w:rPr>
                <w:rFonts w:ascii="Calibri" w:hAnsi="Calibri"/>
                <w:szCs w:val="22"/>
                <w:lang w:val="en-GB"/>
              </w:rPr>
              <w:t>search filters</w:t>
            </w:r>
            <w:hyperlink r:id="rId9" w:history="1">
              <w:r w:rsidRPr="00602568">
                <w:rPr>
                  <w:rStyle w:val="Hyperlink"/>
                  <w:rFonts w:ascii="Calibri" w:hAnsi="Calibri"/>
                  <w:szCs w:val="22"/>
                  <w:vertAlign w:val="superscript"/>
                  <w:lang w:val="en-GB"/>
                </w:rPr>
                <w:t>2</w:t>
              </w:r>
              <w:r w:rsidR="00602568" w:rsidRPr="00602568">
                <w:rPr>
                  <w:rStyle w:val="Hyperlink"/>
                  <w:rFonts w:ascii="Calibri" w:hAnsi="Calibri"/>
                  <w:szCs w:val="22"/>
                  <w:vertAlign w:val="superscript"/>
                  <w:lang w:val="en-GB"/>
                </w:rPr>
                <w:t>0</w:t>
              </w:r>
              <w:r w:rsidRPr="00602568">
                <w:rPr>
                  <w:rStyle w:val="Hyperlink"/>
                  <w:rFonts w:ascii="Calibri" w:hAnsi="Calibri"/>
                  <w:szCs w:val="22"/>
                  <w:vertAlign w:val="superscript"/>
                  <w:lang w:val="en-GB"/>
                </w:rPr>
                <w:t>,</w:t>
              </w:r>
            </w:hyperlink>
            <w:r w:rsidRPr="00602568">
              <w:rPr>
                <w:rFonts w:ascii="Calibri" w:hAnsi="Calibri"/>
                <w:szCs w:val="22"/>
                <w:vertAlign w:val="superscript"/>
                <w:lang w:val="en-GB"/>
              </w:rPr>
              <w:t xml:space="preserve"> </w:t>
            </w:r>
            <w:hyperlink r:id="rId10" w:history="1">
              <w:r w:rsidR="00602568" w:rsidRPr="00602568">
                <w:rPr>
                  <w:rStyle w:val="Hyperlink"/>
                  <w:rFonts w:ascii="Calibri" w:hAnsi="Calibri"/>
                  <w:szCs w:val="22"/>
                  <w:vertAlign w:val="superscript"/>
                  <w:lang w:val="en-GB"/>
                </w:rPr>
                <w:t>21</w:t>
              </w:r>
            </w:hyperlink>
            <w:r w:rsidRPr="005870DF">
              <w:rPr>
                <w:rFonts w:ascii="Calibri" w:hAnsi="Calibri"/>
                <w:szCs w:val="22"/>
                <w:lang w:val="en-GB"/>
              </w:rPr>
              <w:t>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5AA60F3C" w14:textId="49A5EFFF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35CEB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7CCBD83D" w14:textId="77777777" w:rsidTr="00142737">
        <w:trPr>
          <w:trHeight w:val="1463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4DE6B2D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19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3C27A43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Identify other sources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for study identification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76D918CE" w14:textId="33380CFF" w:rsidR="002536AB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46757B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R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eference</w:t>
            </w:r>
            <w:proofErr w:type="spellEnd"/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 lists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of included studies           </w:t>
            </w: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B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ook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</w:p>
          <w:p w14:paraId="01998715" w14:textId="08574EE2" w:rsidR="002536AB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46757B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R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eference</w:t>
            </w:r>
            <w:proofErr w:type="spellEnd"/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 list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of relevant reviews</w:t>
            </w:r>
          </w:p>
          <w:p w14:paraId="79DFE7FF" w14:textId="77777777" w:rsidR="002536AB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C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onference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proceedings, namely:</w:t>
            </w:r>
          </w:p>
          <w:p w14:paraId="1DD42AC2" w14:textId="77777777" w:rsidR="002536AB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C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ontacting authors/ organisation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, namely:</w:t>
            </w:r>
          </w:p>
          <w:p w14:paraId="6F7922ED" w14:textId="77777777" w:rsidR="002536AB" w:rsidRPr="005870DF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A578D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Other, namely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DBEC2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0BC272F6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3338C1B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0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B92A9AB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Define search strategy for these other sourc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2483F85D" w14:textId="566FE9E4" w:rsidR="002536AB" w:rsidRPr="00FE2A05" w:rsidRDefault="0046757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Screening the reference lists for relevant titles and screening the abstracts of these relevant tit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BC932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5870DF" w14:paraId="63CCA007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3DC0FB25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2F6F81A0" w14:textId="77777777" w:rsidR="00EB3A0E" w:rsidRPr="00FE2A05" w:rsidRDefault="00EB3A0E" w:rsidP="00EB3A0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Study selection</w:t>
            </w:r>
          </w:p>
        </w:tc>
      </w:tr>
      <w:tr w:rsidR="002536AB" w:rsidRPr="00603ED6" w14:paraId="286C1CD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C2422A1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1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1515E84" w14:textId="77777777" w:rsidR="002536AB" w:rsidRPr="005870DF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5870DF">
              <w:rPr>
                <w:rFonts w:ascii="Calibri" w:hAnsi="Calibri"/>
                <w:szCs w:val="22"/>
                <w:lang w:val="en-GB"/>
              </w:rPr>
              <w:t>Define screening phases (</w:t>
            </w:r>
            <w:r w:rsidRPr="005870DF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pre-screening based on title</w:t>
            </w:r>
            <w:r>
              <w:rPr>
                <w:rFonts w:ascii="Calibri" w:hAnsi="Calibri"/>
                <w:szCs w:val="22"/>
                <w:lang w:val="en-GB"/>
              </w:rPr>
              <w:t>/</w:t>
            </w:r>
            <w:r w:rsidRPr="005870DF">
              <w:rPr>
                <w:rFonts w:ascii="Calibri" w:hAnsi="Calibri"/>
                <w:szCs w:val="22"/>
                <w:lang w:val="en-GB"/>
              </w:rPr>
              <w:t>abstract, full text screening</w:t>
            </w:r>
            <w:r>
              <w:rPr>
                <w:rFonts w:ascii="Calibri" w:hAnsi="Calibri"/>
                <w:szCs w:val="22"/>
                <w:lang w:val="en-GB"/>
              </w:rPr>
              <w:t>, both</w:t>
            </w:r>
            <w:r w:rsidRPr="005870DF">
              <w:rPr>
                <w:rFonts w:ascii="Calibri" w:hAnsi="Calibri"/>
                <w:szCs w:val="22"/>
                <w:lang w:val="en-GB"/>
              </w:rPr>
              <w:t>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7957B6A9" w14:textId="527821C4" w:rsidR="00DC7964" w:rsidRPr="00FE2A05" w:rsidRDefault="00DC7964" w:rsidP="00DC7964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First phase: screening by title and abstract</w:t>
            </w:r>
          </w:p>
          <w:p w14:paraId="774AC705" w14:textId="4D8735CC" w:rsidR="002536AB" w:rsidRPr="00FE2A05" w:rsidRDefault="00DC7964" w:rsidP="00DC7964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Second phase: full text screening of eligible articles</w:t>
            </w:r>
          </w:p>
          <w:p w14:paraId="5727B09E" w14:textId="75CF64B5" w:rsidR="00DC7964" w:rsidRPr="00FE2A05" w:rsidRDefault="00DC7964" w:rsidP="00DC7964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Full text studies that do not meet inclusion will be incorporated into the flow diagram with reasons for exclusion </w:t>
            </w:r>
          </w:p>
          <w:p w14:paraId="39A3DA9A" w14:textId="35076216" w:rsidR="00DC7964" w:rsidRPr="00FE2A05" w:rsidRDefault="00DC7964" w:rsidP="00DC7964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607F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1FE8A1A1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69A5D75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2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B00420B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 xml:space="preserve">Specify </w:t>
            </w:r>
            <w:r w:rsidR="00431950" w:rsidRPr="00602568">
              <w:rPr>
                <w:rFonts w:ascii="Calibri" w:hAnsi="Calibri"/>
                <w:szCs w:val="22"/>
                <w:lang w:val="en-GB"/>
              </w:rPr>
              <w:t xml:space="preserve">(a) </w:t>
            </w:r>
            <w:r w:rsidR="00B4520F" w:rsidRPr="00602568">
              <w:rPr>
                <w:rFonts w:ascii="Calibri" w:hAnsi="Calibri"/>
                <w:szCs w:val="22"/>
                <w:lang w:val="en-GB"/>
              </w:rPr>
              <w:t xml:space="preserve">the </w:t>
            </w:r>
            <w:r w:rsidRPr="00602568">
              <w:rPr>
                <w:rFonts w:ascii="Calibri" w:hAnsi="Calibri"/>
                <w:szCs w:val="22"/>
                <w:lang w:val="en-GB"/>
              </w:rPr>
              <w:t>number of reviewers per screening phase</w:t>
            </w:r>
            <w:r w:rsidR="00431950" w:rsidRPr="00602568">
              <w:rPr>
                <w:rFonts w:ascii="Calibri" w:hAnsi="Calibri"/>
                <w:szCs w:val="22"/>
                <w:lang w:val="en-GB"/>
              </w:rPr>
              <w:t xml:space="preserve">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53F29974" w14:textId="6D76A8FB" w:rsidR="002536AB" w:rsidRPr="00FE2A05" w:rsidRDefault="00B24D63" w:rsidP="00B24D63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) Two investigators (E. Dittmar &amp; C. Emukah) will independently screen all the abstracts/full texts for the inclusion criteria. b) Differences of opinion in either phase that cannot be resolved by discussion will be resolved by consulting a third investigator (A. Moreira)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5E1EA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3954DA" w:rsidRPr="00603ED6" w14:paraId="2AF70A03" w14:textId="77777777" w:rsidTr="003954DA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A8D6C3D" w14:textId="77777777" w:rsidR="003954DA" w:rsidRPr="005870DF" w:rsidRDefault="003954DA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auto"/>
            <w:vAlign w:val="center"/>
            <w:hideMark/>
          </w:tcPr>
          <w:p w14:paraId="5E7E3653" w14:textId="77777777" w:rsidR="003954DA" w:rsidRPr="00FE2A05" w:rsidRDefault="003954DA" w:rsidP="003954DA">
            <w:pPr>
              <w:rPr>
                <w:rFonts w:ascii="Calibri" w:hAnsi="Calibri"/>
                <w:i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i/>
                <w:color w:val="000000"/>
                <w:szCs w:val="22"/>
                <w:lang w:val="en-GB"/>
              </w:rPr>
              <w:t>Define all inclusion and exclusion criteria based on:</w:t>
            </w:r>
          </w:p>
        </w:tc>
      </w:tr>
      <w:tr w:rsidR="002536AB" w:rsidRPr="002B6FBA" w14:paraId="0CBDA9F5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247D23B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3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85903A9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Type of study (desig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09EE6F9F" w14:textId="7C3D99B2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pre-clinical studies</w:t>
            </w:r>
          </w:p>
          <w:p w14:paraId="1B3CD8BE" w14:textId="623E2CE2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non-intervention studies, no control group, co-intervention studi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3AA6C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2B6FBA" w14:paraId="1EF63C7C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32DE2BC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4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260321E" w14:textId="77777777" w:rsidR="002536AB" w:rsidRPr="005870DF" w:rsidRDefault="00E03F29" w:rsidP="00142737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ype of animals/</w:t>
            </w:r>
            <w:r w:rsidR="002536AB" w:rsidRPr="005870DF">
              <w:rPr>
                <w:rFonts w:ascii="Calibri" w:hAnsi="Calibri"/>
                <w:szCs w:val="22"/>
                <w:lang w:val="en-GB"/>
              </w:rPr>
              <w:t>population (</w:t>
            </w:r>
            <w:r w:rsidR="002536AB" w:rsidRPr="005870DF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="002536AB" w:rsidRPr="005870DF">
              <w:rPr>
                <w:rFonts w:ascii="Calibri" w:hAnsi="Calibri"/>
                <w:szCs w:val="22"/>
                <w:lang w:val="en-GB"/>
              </w:rPr>
              <w:t xml:space="preserve"> age, gender</w:t>
            </w:r>
            <w:r w:rsidR="002536AB">
              <w:rPr>
                <w:rFonts w:ascii="Calibri" w:hAnsi="Calibri"/>
                <w:szCs w:val="22"/>
                <w:lang w:val="en-GB"/>
              </w:rPr>
              <w:t>,</w:t>
            </w:r>
            <w:r w:rsidR="002536AB" w:rsidRPr="005870DF">
              <w:rPr>
                <w:rFonts w:ascii="Calibri" w:hAnsi="Calibri"/>
                <w:szCs w:val="22"/>
                <w:lang w:val="en-GB"/>
              </w:rPr>
              <w:t xml:space="preserve"> disease model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F6F9159" w14:textId="064CD79C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animal models of </w:t>
            </w:r>
            <w:proofErr w:type="spellStart"/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, all genders</w:t>
            </w:r>
          </w:p>
          <w:p w14:paraId="2627E544" w14:textId="2542F2C0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  <w:r w:rsidR="00B24D63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humans, in-vitro, </w:t>
            </w:r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non-</w:t>
            </w:r>
            <w:proofErr w:type="spellStart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models of lung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324C3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488D063A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77B2D3F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5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B83BFAC" w14:textId="2C67ED94" w:rsidR="002536AB" w:rsidRPr="005870DF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5870DF">
              <w:rPr>
                <w:rFonts w:ascii="Calibri" w:hAnsi="Calibri"/>
                <w:szCs w:val="22"/>
                <w:lang w:val="en-GB"/>
              </w:rPr>
              <w:t>Type of intervention (</w:t>
            </w:r>
            <w:r w:rsidRPr="005870DF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="00C80309">
              <w:rPr>
                <w:rFonts w:ascii="Calibri" w:hAnsi="Calibri"/>
                <w:szCs w:val="22"/>
                <w:lang w:val="en-GB"/>
              </w:rPr>
              <w:t xml:space="preserve"> dosage, </w:t>
            </w:r>
            <w:r w:rsidRPr="005870DF">
              <w:rPr>
                <w:rFonts w:ascii="Calibri" w:hAnsi="Calibri"/>
                <w:szCs w:val="22"/>
                <w:lang w:val="en-GB"/>
              </w:rPr>
              <w:t>timing, frequency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085D1802" w14:textId="345D5D68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administration of MSC </w:t>
            </w:r>
            <w:proofErr w:type="spellStart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- all dosages, timing, and frequency</w:t>
            </w:r>
            <w:r w:rsidR="003D0FDC" w:rsidRPr="00FE2A05">
              <w:rPr>
                <w:rFonts w:ascii="Calibri" w:hAnsi="Calibri"/>
                <w:color w:val="000000"/>
                <w:szCs w:val="22"/>
                <w:lang w:val="en-GB"/>
              </w:rPr>
              <w:t>; MSC</w:t>
            </w:r>
            <w:r w:rsidR="00FE2737">
              <w:rPr>
                <w:rFonts w:ascii="Calibri" w:hAnsi="Calibri"/>
                <w:color w:val="000000"/>
                <w:szCs w:val="22"/>
                <w:lang w:val="en-GB"/>
              </w:rPr>
              <w:t>s</w:t>
            </w:r>
            <w:r w:rsidR="003D0FDC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can be derived from any </w:t>
            </w:r>
            <w:r w:rsidR="003D0FDC" w:rsidRPr="00FE2A05">
              <w:rPr>
                <w:rFonts w:ascii="Calibri" w:hAnsi="Calibri"/>
                <w:color w:val="000000"/>
                <w:szCs w:val="22"/>
                <w:lang w:val="en-GB"/>
              </w:rPr>
              <w:lastRenderedPageBreak/>
              <w:t>tissue source</w:t>
            </w:r>
          </w:p>
          <w:p w14:paraId="766EB534" w14:textId="65EBC4E1" w:rsidR="002536AB" w:rsidRPr="00FE2A05" w:rsidRDefault="002536AB" w:rsidP="00EC598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  <w:proofErr w:type="spellStart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derived from other types of stem cells, </w:t>
            </w:r>
            <w:proofErr w:type="spellStart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combined with other derivatives, </w:t>
            </w:r>
            <w:r w:rsidR="00EC5980" w:rsidRPr="00FE2A05">
              <w:rPr>
                <w:rFonts w:ascii="Calibri" w:hAnsi="Calibri"/>
                <w:color w:val="000000"/>
                <w:szCs w:val="22"/>
                <w:lang w:val="en-GB"/>
              </w:rPr>
              <w:t>sole use of exosomes/</w:t>
            </w:r>
            <w:r w:rsidR="00C80309" w:rsidRPr="00FE2A05">
              <w:rPr>
                <w:rFonts w:ascii="Calibri" w:hAnsi="Calibri"/>
                <w:color w:val="000000"/>
                <w:szCs w:val="22"/>
                <w:lang w:val="en-GB"/>
              </w:rPr>
              <w:t>miRNA</w:t>
            </w:r>
            <w:r w:rsidR="00EC5980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or other </w:t>
            </w:r>
            <w:r w:rsidR="005C0E2F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biologic </w:t>
            </w:r>
            <w:r w:rsidR="00EC5980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factors found in </w:t>
            </w:r>
            <w:proofErr w:type="spellStart"/>
            <w:r w:rsidR="00EC5980"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A79BD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52D4F565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534AC3F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6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30C0CA2C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6F18D94A" w14:textId="6AC8BD41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EC3E96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Primary-assessments of lung </w:t>
            </w:r>
          </w:p>
          <w:p w14:paraId="2754EDE3" w14:textId="77777777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6D6A4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1BB28D2E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ED6F6CA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7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7C6761B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Language restriction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03ADB1AB" w14:textId="23642D95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EC3E96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  <w:r w:rsidR="00336A5C" w:rsidRPr="00FE2A05">
              <w:rPr>
                <w:rFonts w:ascii="Calibri" w:hAnsi="Calibri"/>
                <w:color w:val="000000"/>
                <w:szCs w:val="22"/>
                <w:lang w:val="en-GB"/>
              </w:rPr>
              <w:t>English and Spanish</w:t>
            </w:r>
          </w:p>
          <w:p w14:paraId="3985A804" w14:textId="5535689F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  <w:r w:rsidR="00336A5C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all other languag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B7273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22B3BAA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BDEEAAA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8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1DD4424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Publication date restriction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408BDE63" w14:textId="7CFB7E24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  <w:r w:rsidR="00336A5C"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no publication date restrictions</w:t>
            </w:r>
          </w:p>
          <w:p w14:paraId="50DF567A" w14:textId="77777777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57059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5CC79F28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40BAA72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29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E96D033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Other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6ABE06DF" w14:textId="77777777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Inclusion criteria:</w:t>
            </w:r>
          </w:p>
          <w:p w14:paraId="171A8AC1" w14:textId="77777777" w:rsidR="002536AB" w:rsidRPr="00FE2A05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Exclusion criteria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9DD9C" w14:textId="77777777" w:rsidR="002536AB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76205F" w14:paraId="2DF23E73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131BA8A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0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BCE2763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ort and prioritize your exclusion criteria per selection phase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bottom"/>
            <w:hideMark/>
          </w:tcPr>
          <w:p w14:paraId="6A83DBAD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u w:val="single"/>
                <w:lang w:val="en-GB"/>
              </w:rPr>
              <w:t>Selection phase:</w:t>
            </w: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title and abstract screening</w:t>
            </w:r>
          </w:p>
          <w:p w14:paraId="5F8F6DF6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1. Not a primary study</w:t>
            </w:r>
          </w:p>
          <w:p w14:paraId="1C7A68B6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2. Not an in vivo animal study</w:t>
            </w:r>
          </w:p>
          <w:p w14:paraId="1F0FC8A3" w14:textId="74773848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3. Not </w:t>
            </w:r>
            <w:proofErr w:type="spellStart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</w:t>
            </w:r>
          </w:p>
          <w:p w14:paraId="14826ED0" w14:textId="6AE1CB4C" w:rsidR="007632A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4. No MSC </w:t>
            </w:r>
            <w:proofErr w:type="spellStart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treatment</w:t>
            </w:r>
          </w:p>
          <w:p w14:paraId="4163A6F1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5. Adult animal</w:t>
            </w:r>
          </w:p>
          <w:p w14:paraId="34E540D4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  <w:p w14:paraId="270836A1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u w:val="single"/>
                <w:lang w:val="en-GB"/>
              </w:rPr>
              <w:t>Selection phase:</w:t>
            </w: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full text screening</w:t>
            </w:r>
          </w:p>
          <w:p w14:paraId="0124987B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1. Not a primary study</w:t>
            </w:r>
          </w:p>
          <w:p w14:paraId="73FA5FED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2. Not an in vivo animal study</w:t>
            </w:r>
          </w:p>
          <w:p w14:paraId="673EFE9B" w14:textId="654DEF71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3. Not </w:t>
            </w:r>
            <w:proofErr w:type="spellStart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pediatric</w:t>
            </w:r>
            <w:proofErr w:type="spellEnd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lung disease</w:t>
            </w:r>
          </w:p>
          <w:p w14:paraId="76BA8142" w14:textId="27493ADA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4. No MSC </w:t>
            </w:r>
            <w:proofErr w:type="spellStart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treatment</w:t>
            </w:r>
          </w:p>
          <w:p w14:paraId="4AF4DF41" w14:textId="2F25A53E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5. No assessment of lung inflammation</w:t>
            </w:r>
          </w:p>
          <w:p w14:paraId="6BFDB1F7" w14:textId="77777777" w:rsidR="009319F8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5. No control group</w:t>
            </w:r>
          </w:p>
          <w:p w14:paraId="74C86873" w14:textId="0656CCA1" w:rsidR="002536AB" w:rsidRPr="00FE2A05" w:rsidRDefault="009319F8" w:rsidP="009319F8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6. Co-intervention studi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BF5D1" w14:textId="77777777" w:rsidR="002536AB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603ED6" w14:paraId="0EC72B49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41528E5B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172C04F7" w14:textId="77777777" w:rsidR="00EB3A0E" w:rsidRPr="00FE2A05" w:rsidRDefault="00EB3A0E" w:rsidP="00EB3A0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szCs w:val="22"/>
                <w:lang w:val="en-GB"/>
              </w:rPr>
              <w:t>Study characteristics to be extracted (for assessment of external validity, reporting quality)</w:t>
            </w:r>
          </w:p>
        </w:tc>
      </w:tr>
      <w:tr w:rsidR="002536AB" w:rsidRPr="00603ED6" w14:paraId="6AE623FA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9D441CD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1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EED0461" w14:textId="77777777" w:rsidR="002536AB" w:rsidRPr="005870DF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5870DF">
              <w:rPr>
                <w:rFonts w:ascii="Calibri" w:hAnsi="Calibri"/>
                <w:szCs w:val="22"/>
                <w:lang w:val="en-GB"/>
              </w:rPr>
              <w:t>Study ID (</w:t>
            </w:r>
            <w:r w:rsidRPr="005870DF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authors, year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55CDCBD6" w14:textId="3D837A83" w:rsidR="002536AB" w:rsidRPr="00FE2A05" w:rsidRDefault="007632A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uthors, journal, title, year, language, contact author e-ma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1BF56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329B4BFD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9FF1094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2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92BC0D3" w14:textId="77777777" w:rsidR="002536AB" w:rsidRPr="00012806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tudy design characteristics (</w:t>
            </w:r>
            <w:r w:rsidRPr="00012806">
              <w:rPr>
                <w:rFonts w:ascii="Calibri" w:hAnsi="Calibri"/>
                <w:i/>
                <w:color w:val="000000"/>
                <w:szCs w:val="22"/>
                <w:lang w:val="en-GB"/>
              </w:rPr>
              <w:t>e.g.</w:t>
            </w:r>
            <w:r>
              <w:rPr>
                <w:rFonts w:ascii="Calibri" w:hAnsi="Calibri"/>
                <w:i/>
                <w:color w:val="000000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experimental groups, number of animal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692851C" w14:textId="4BB3BAF2" w:rsidR="00FE2A05" w:rsidRPr="00FE2A05" w:rsidRDefault="00FE2A05" w:rsidP="00FE2A05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Number of animals in experimental and control groups, reporting of randomization process, power calculation reported, method</w:t>
            </w:r>
            <w:r w:rsidR="00607001">
              <w:rPr>
                <w:rFonts w:ascii="Calibri" w:hAnsi="Calibri"/>
                <w:color w:val="000000"/>
                <w:szCs w:val="22"/>
                <w:lang w:val="en-GB"/>
              </w:rPr>
              <w:t>(s)</w:t>
            </w: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 xml:space="preserve"> to induce lung disease</w:t>
            </w:r>
          </w:p>
          <w:p w14:paraId="4E914E4C" w14:textId="6CD11941" w:rsidR="002536AB" w:rsidRPr="00FE2A05" w:rsidRDefault="002536AB" w:rsidP="00FE2A05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585D0" w14:textId="77777777" w:rsidR="002536AB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5C1A425D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ABEF112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3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A32EFF1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nimal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model </w:t>
            </w: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characteristic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(</w:t>
            </w:r>
            <w:r w:rsidRPr="00012806">
              <w:rPr>
                <w:rFonts w:ascii="Calibri" w:hAnsi="Calibri"/>
                <w:i/>
                <w:color w:val="000000"/>
                <w:szCs w:val="22"/>
                <w:lang w:val="en-GB"/>
              </w:rPr>
              <w:t>e.g.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species, gender, disease inductio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F2BD76D" w14:textId="7C823582" w:rsidR="002536AB" w:rsidRPr="00FE2A05" w:rsidRDefault="00FE2A05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nimal species, strain, age, gender, weight, and immune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4597E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19D1D762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670D2E8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4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158086A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Intervention characteristics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(</w:t>
            </w:r>
            <w:r w:rsidRPr="00012806">
              <w:rPr>
                <w:rFonts w:ascii="Calibri" w:hAnsi="Calibri"/>
                <w:i/>
                <w:color w:val="000000"/>
                <w:szCs w:val="22"/>
                <w:lang w:val="en-GB"/>
              </w:rPr>
              <w:t>e.g.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intervention, timing, duration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0947A759" w14:textId="35C74588" w:rsidR="002536AB" w:rsidRPr="00FE2A05" w:rsidRDefault="00FE2A05" w:rsidP="00FE2A05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Source, dose, delivery, timing, and frequency of interven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BB6D5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012806" w14:paraId="607B24A1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2408174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5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FB2F11F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Outcome measure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2ED8EBA8" w14:textId="38C345CD" w:rsidR="002536AB" w:rsidRPr="00FE2A05" w:rsidRDefault="00FE2A05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ssessments of lung inflamm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56B1D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4A866990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F39204F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6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D995F25" w14:textId="77777777" w:rsidR="002536AB" w:rsidRPr="005870DF" w:rsidRDefault="002536AB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5870DF">
              <w:rPr>
                <w:rFonts w:ascii="Calibri" w:hAnsi="Calibri"/>
                <w:color w:val="000000"/>
                <w:szCs w:val="22"/>
                <w:lang w:val="en-GB"/>
              </w:rPr>
              <w:t>Other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 (</w:t>
            </w:r>
            <w:r w:rsidRPr="00012806">
              <w:rPr>
                <w:rFonts w:ascii="Calibri" w:hAnsi="Calibri"/>
                <w:i/>
                <w:color w:val="000000"/>
                <w:szCs w:val="22"/>
                <w:lang w:val="en-GB"/>
              </w:rPr>
              <w:t xml:space="preserve">e.g. 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>drop-out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7FE416BB" w14:textId="4BDE468D" w:rsidR="002536AB" w:rsidRPr="00FE2A05" w:rsidRDefault="00D860C9" w:rsidP="00D860C9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ssessments of lung architecture, lung function, reason for exclu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913B8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603ED6" w14:paraId="1ABC7B1F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218C8C8F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27F91C39" w14:textId="77777777" w:rsidR="00EB3A0E" w:rsidRPr="00602568" w:rsidRDefault="00EB3A0E" w:rsidP="00EB3A0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Assessment risk of bias (internal validity) or study quality</w:t>
            </w:r>
          </w:p>
        </w:tc>
      </w:tr>
      <w:tr w:rsidR="002536AB" w:rsidRPr="00603ED6" w14:paraId="0103971E" w14:textId="77777777" w:rsidTr="00142737">
        <w:trPr>
          <w:trHeight w:val="527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BCC0185" w14:textId="77777777" w:rsidR="002536AB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7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C631A10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 xml:space="preserve">Specify </w:t>
            </w:r>
            <w:r w:rsidR="00431950" w:rsidRPr="00602568">
              <w:rPr>
                <w:rFonts w:ascii="Calibri" w:hAnsi="Calibri"/>
                <w:szCs w:val="22"/>
                <w:lang w:val="en-GB"/>
              </w:rPr>
              <w:t xml:space="preserve">(a) </w:t>
            </w:r>
            <w:r w:rsidRPr="00602568">
              <w:rPr>
                <w:rFonts w:ascii="Calibri" w:hAnsi="Calibri"/>
                <w:szCs w:val="22"/>
                <w:lang w:val="en-GB"/>
              </w:rPr>
              <w:t>the number of reviewers assessing the risk of bias</w:t>
            </w:r>
            <w:r w:rsidR="007F1347" w:rsidRPr="00602568">
              <w:rPr>
                <w:rFonts w:ascii="Calibri" w:hAnsi="Calibri"/>
                <w:szCs w:val="22"/>
                <w:lang w:val="en-GB"/>
              </w:rPr>
              <w:t>/study quality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 in each study</w:t>
            </w:r>
            <w:r w:rsidR="00431950" w:rsidRPr="00602568">
              <w:rPr>
                <w:rFonts w:ascii="Calibri" w:hAnsi="Calibri"/>
                <w:szCs w:val="22"/>
                <w:lang w:val="en-GB"/>
              </w:rPr>
              <w:t xml:space="preserve">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30EBD458" w14:textId="1F6CA16C" w:rsidR="002536AB" w:rsidRPr="00602568" w:rsidRDefault="00D860C9" w:rsidP="00142737">
            <w:pPr>
              <w:rPr>
                <w:rFonts w:ascii="Calibri" w:hAnsi="Calibri"/>
                <w:color w:val="000000"/>
                <w:sz w:val="4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) Two investigators (E. Dittmar &amp; C. Emukah) will independently screen all the abstracts/full texts for the inclusion criteria. b) Differences of opinion in either phase that cannot be resolved by discussion will be resolved by consulting a third investigator (A. Moreira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E099C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5870DF" w14:paraId="13C4CA68" w14:textId="77777777" w:rsidTr="00142737">
        <w:trPr>
          <w:trHeight w:val="2094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1C90D87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lastRenderedPageBreak/>
              <w:t>38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1918AD4B" w14:textId="7165A20A" w:rsidR="002536AB" w:rsidRPr="00602568" w:rsidRDefault="002536AB" w:rsidP="007F134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 xml:space="preserve">Define criteria to assess </w:t>
            </w:r>
            <w:r w:rsidR="00FC51A4" w:rsidRPr="00602568">
              <w:rPr>
                <w:rFonts w:ascii="Calibri" w:hAnsi="Calibri"/>
                <w:szCs w:val="22"/>
                <w:lang w:val="en-GB"/>
              </w:rPr>
              <w:t xml:space="preserve">(a) 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the internal validity </w:t>
            </w:r>
            <w:r w:rsidR="007F1347" w:rsidRPr="00602568">
              <w:rPr>
                <w:rFonts w:ascii="Calibri" w:hAnsi="Calibri"/>
                <w:szCs w:val="22"/>
                <w:lang w:val="en-GB"/>
              </w:rPr>
              <w:t xml:space="preserve">of included studies </w:t>
            </w:r>
            <w:r w:rsidRPr="00602568">
              <w:rPr>
                <w:rFonts w:ascii="Calibri" w:hAnsi="Calibri"/>
                <w:szCs w:val="22"/>
                <w:lang w:val="en-GB"/>
              </w:rPr>
              <w:t>(</w:t>
            </w:r>
            <w:r w:rsidRPr="00602568"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 w:rsidRPr="00602568">
              <w:rPr>
                <w:rFonts w:ascii="Calibri" w:hAnsi="Calibri"/>
                <w:szCs w:val="22"/>
                <w:lang w:val="en-GB"/>
              </w:rPr>
              <w:t>selection, performance, detection and attrition bias)</w:t>
            </w:r>
            <w:r w:rsidR="007F1347" w:rsidRPr="00602568">
              <w:rPr>
                <w:rFonts w:ascii="Calibri" w:hAnsi="Calibri"/>
                <w:szCs w:val="22"/>
                <w:lang w:val="en-GB"/>
              </w:rPr>
              <w:t xml:space="preserve"> and/or </w:t>
            </w:r>
            <w:r w:rsidR="00FC51A4" w:rsidRPr="00602568">
              <w:rPr>
                <w:rFonts w:ascii="Calibri" w:hAnsi="Calibri"/>
                <w:szCs w:val="22"/>
                <w:lang w:val="en-GB"/>
              </w:rPr>
              <w:t xml:space="preserve">(b) </w:t>
            </w:r>
            <w:r w:rsidR="007F1347" w:rsidRPr="00602568">
              <w:rPr>
                <w:rFonts w:ascii="Calibri" w:hAnsi="Calibri"/>
                <w:szCs w:val="22"/>
                <w:lang w:val="en-GB"/>
              </w:rPr>
              <w:t>other study quality measures</w:t>
            </w:r>
            <w:r w:rsidR="00FC51A4" w:rsidRPr="00602568">
              <w:rPr>
                <w:rFonts w:ascii="Calibri" w:hAnsi="Calibri"/>
                <w:szCs w:val="22"/>
                <w:lang w:val="en-GB"/>
              </w:rPr>
              <w:t xml:space="preserve"> (</w:t>
            </w:r>
            <w:r w:rsidR="00FC51A4" w:rsidRPr="00602568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="00FC51A4" w:rsidRPr="00602568">
              <w:rPr>
                <w:rFonts w:ascii="Calibri" w:hAnsi="Calibri"/>
                <w:szCs w:val="22"/>
                <w:lang w:val="en-GB"/>
              </w:rPr>
              <w:t xml:space="preserve"> reporting quality, power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2BCCC87" w14:textId="2FBF1B3B" w:rsidR="002536AB" w:rsidRPr="00602568" w:rsidRDefault="002536AB" w:rsidP="00142737">
            <w:pPr>
              <w:spacing w:line="192" w:lineRule="auto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proofErr w:type="spellStart"/>
            <w:r w:rsidR="00D860C9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x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By</w:t>
            </w:r>
            <w:proofErr w:type="spellEnd"/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 use of </w:t>
            </w:r>
            <w:hyperlink r:id="rId11" w:history="1">
              <w:r w:rsidRPr="00602568">
                <w:rPr>
                  <w:rStyle w:val="Hyperlink"/>
                  <w:rFonts w:asciiTheme="minorHAnsi" w:hAnsiTheme="minorHAnsi"/>
                  <w:szCs w:val="22"/>
                  <w:lang w:val="en-GB"/>
                </w:rPr>
                <w:t>SYRCLE's Risk of Bias tool</w:t>
              </w:r>
              <w:r w:rsidRPr="00602568">
                <w:rPr>
                  <w:rStyle w:val="Hyperlink"/>
                  <w:rFonts w:asciiTheme="minorHAnsi" w:hAnsiTheme="minorHAnsi"/>
                  <w:szCs w:val="22"/>
                  <w:vertAlign w:val="superscript"/>
                  <w:lang w:val="en-GB"/>
                </w:rPr>
                <w:t>4</w:t>
              </w:r>
              <w:r w:rsidRPr="00602568">
                <w:rPr>
                  <w:rStyle w:val="Hyperlink"/>
                  <w:rFonts w:asciiTheme="minorHAnsi" w:hAnsiTheme="minorHAnsi"/>
                  <w:szCs w:val="22"/>
                  <w:lang w:val="en-GB"/>
                </w:rPr>
                <w:t xml:space="preserve"> </w:t>
              </w:r>
            </w:hyperlink>
          </w:p>
          <w:p w14:paraId="7FFF4406" w14:textId="77777777" w:rsidR="002536AB" w:rsidRPr="00602568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Theme="minorHAnsi" w:hAnsiTheme="minorHAnsi"/>
                <w:color w:val="000000"/>
                <w:sz w:val="40"/>
                <w:szCs w:val="22"/>
                <w:lang w:val="en-GB"/>
              </w:rPr>
              <w:t>□</w:t>
            </w:r>
            <w:r w:rsidRPr="00602568">
              <w:rPr>
                <w:rFonts w:asciiTheme="minorHAnsi" w:hAnsiTheme="minorHAnsi"/>
                <w:color w:val="000000"/>
                <w:szCs w:val="22"/>
                <w:lang w:val="en-GB"/>
              </w:rPr>
              <w:t>By use of SYRCLE’s Risk of Bias tool,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 adapted as follows:  </w:t>
            </w:r>
          </w:p>
          <w:p w14:paraId="7EE18EC4" w14:textId="77777777" w:rsidR="002536AB" w:rsidRPr="00602568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By use of </w:t>
            </w:r>
            <w:hyperlink r:id="rId12" w:history="1">
              <w:r w:rsidRPr="00602568">
                <w:rPr>
                  <w:rStyle w:val="Hyperlink"/>
                  <w:rFonts w:ascii="Calibri" w:hAnsi="Calibri"/>
                  <w:szCs w:val="22"/>
                  <w:lang w:val="en-GB"/>
                </w:rPr>
                <w:t xml:space="preserve">CAMARADES' study quality checklist, </w:t>
              </w:r>
              <w:proofErr w:type="spellStart"/>
              <w:r w:rsidRPr="00602568">
                <w:rPr>
                  <w:rStyle w:val="Hyperlink"/>
                  <w:rFonts w:ascii="Calibri" w:hAnsi="Calibri"/>
                  <w:szCs w:val="22"/>
                  <w:lang w:val="en-GB"/>
                </w:rPr>
                <w:t>e.g</w:t>
              </w:r>
              <w:proofErr w:type="spellEnd"/>
              <w:r w:rsidRPr="00602568">
                <w:rPr>
                  <w:rStyle w:val="Hyperlink"/>
                  <w:rFonts w:ascii="Calibri" w:hAnsi="Calibri"/>
                  <w:szCs w:val="22"/>
                  <w:lang w:val="en-GB"/>
                </w:rPr>
                <w:t xml:space="preserve"> </w:t>
              </w:r>
              <w:r w:rsidR="00602568" w:rsidRPr="00602568">
                <w:rPr>
                  <w:rStyle w:val="Hyperlink"/>
                  <w:rFonts w:ascii="Calibri" w:hAnsi="Calibri"/>
                  <w:szCs w:val="22"/>
                  <w:vertAlign w:val="superscript"/>
                  <w:lang w:val="en-GB"/>
                </w:rPr>
                <w:t>22</w:t>
              </w:r>
            </w:hyperlink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 </w:t>
            </w:r>
          </w:p>
          <w:p w14:paraId="2E2EE752" w14:textId="77777777" w:rsidR="002536AB" w:rsidRPr="00602568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By use of CAMARADES' study quality checklist, adapted as follows:  </w:t>
            </w:r>
          </w:p>
          <w:p w14:paraId="586D00D7" w14:textId="77777777" w:rsidR="002536AB" w:rsidRPr="00602568" w:rsidRDefault="002536AB" w:rsidP="00142737">
            <w:pPr>
              <w:spacing w:line="192" w:lineRule="auto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color w:val="000000"/>
                <w:sz w:val="40"/>
                <w:szCs w:val="22"/>
                <w:lang w:val="en-GB"/>
              </w:rPr>
              <w:t>□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Other</w:t>
            </w:r>
            <w:r w:rsidR="00F2125E" w:rsidRPr="00602568">
              <w:rPr>
                <w:rFonts w:ascii="Calibri" w:hAnsi="Calibri"/>
                <w:color w:val="000000"/>
                <w:szCs w:val="22"/>
                <w:lang w:val="en-GB"/>
              </w:rPr>
              <w:t xml:space="preserve"> criteria</w:t>
            </w:r>
            <w:r w:rsidRPr="00602568">
              <w:rPr>
                <w:rFonts w:ascii="Calibri" w:hAnsi="Calibri"/>
                <w:color w:val="000000"/>
                <w:szCs w:val="22"/>
                <w:lang w:val="en-GB"/>
              </w:rPr>
              <w:t>, namely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C61FF4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5870DF" w14:paraId="19FEA559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7F95A76F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2B453B3F" w14:textId="77777777" w:rsidR="00EB3A0E" w:rsidRPr="00602568" w:rsidRDefault="00EB3A0E" w:rsidP="00EB3A0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Collection of outcome data</w:t>
            </w:r>
          </w:p>
        </w:tc>
      </w:tr>
      <w:tr w:rsidR="002536AB" w:rsidRPr="00603ED6" w14:paraId="085767A7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91A096B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39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56E82FA7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For each outcome measure, define the type of data to be extracted (</w:t>
            </w:r>
            <w:r w:rsidRPr="00602568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="00E03F29" w:rsidRPr="00602568">
              <w:rPr>
                <w:rFonts w:ascii="Calibri" w:hAnsi="Calibri"/>
                <w:szCs w:val="22"/>
                <w:lang w:val="en-GB"/>
              </w:rPr>
              <w:t xml:space="preserve"> continuous/</w:t>
            </w:r>
            <w:r w:rsidRPr="00602568">
              <w:rPr>
                <w:rFonts w:ascii="Calibri" w:hAnsi="Calibri"/>
                <w:szCs w:val="22"/>
                <w:lang w:val="en-GB"/>
              </w:rPr>
              <w:t>dichotomous, unit of measurement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1E6DBAEF" w14:textId="5EAE1959" w:rsidR="001F407D" w:rsidRPr="001F407D" w:rsidRDefault="001F407D" w:rsidP="001F407D">
            <w:pPr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1F407D">
              <w:rPr>
                <w:rFonts w:ascii="Calibri" w:hAnsi="Calibri"/>
                <w:color w:val="000000"/>
                <w:szCs w:val="20"/>
                <w:lang w:val="en-GB"/>
              </w:rPr>
              <w:t>All outcome measures will be expressed</w:t>
            </w:r>
            <w:r>
              <w:rPr>
                <w:rFonts w:ascii="Calibri" w:hAnsi="Calibri"/>
                <w:color w:val="000000"/>
                <w:szCs w:val="20"/>
                <w:lang w:val="en-GB"/>
              </w:rPr>
              <w:t xml:space="preserve"> through study units of measure, values expressed as continuous measures will be recorded as means +/- SD,</w:t>
            </w:r>
            <w:r w:rsidR="00FE2737">
              <w:rPr>
                <w:rFonts w:ascii="Calibri" w:hAnsi="Calibri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Calibri" w:hAnsi="Calibri"/>
                <w:color w:val="000000"/>
                <w:szCs w:val="20"/>
                <w:lang w:val="en-GB"/>
              </w:rPr>
              <w:t>SEM or median +/- IQR</w:t>
            </w:r>
          </w:p>
          <w:p w14:paraId="2478F515" w14:textId="4FD3536F" w:rsidR="002536AB" w:rsidRPr="00602568" w:rsidRDefault="002536AB" w:rsidP="001F407D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EF12F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664D5453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C302166" w14:textId="1132305F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0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D7E1493" w14:textId="77777777" w:rsidR="002536AB" w:rsidRPr="00602568" w:rsidRDefault="002536AB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Methods for data extraction/retrieval (</w:t>
            </w:r>
            <w:r w:rsidRPr="00602568"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 w:rsidRPr="00602568">
              <w:rPr>
                <w:rFonts w:ascii="Calibri" w:hAnsi="Calibri"/>
                <w:szCs w:val="22"/>
                <w:lang w:val="en-GB"/>
              </w:rPr>
              <w:t>first extraction from graphs using a digital screen ruler, then contacting author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E76F89C" w14:textId="1533E7EB" w:rsidR="001F407D" w:rsidRPr="00AD5EC3" w:rsidRDefault="001F407D" w:rsidP="001F407D">
            <w:pPr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>Extraction from text, tables, and figures (</w:t>
            </w:r>
            <w:proofErr w:type="spellStart"/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>GetData</w:t>
            </w:r>
            <w:proofErr w:type="spellEnd"/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 xml:space="preserve"> graph digitizer 2.26)</w:t>
            </w:r>
          </w:p>
          <w:p w14:paraId="68E85964" w14:textId="652C5B33" w:rsidR="002536AB" w:rsidRPr="00602568" w:rsidRDefault="001F407D" w:rsidP="001F407D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>Contact authors in case of missing da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A3343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142737" w:rsidRPr="00603ED6" w14:paraId="332C4021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FA8DCD4" w14:textId="77777777" w:rsidR="00142737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1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C2C8157" w14:textId="77777777" w:rsidR="00142737" w:rsidRPr="00602568" w:rsidRDefault="00142737" w:rsidP="00142737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 xml:space="preserve">Specify (a) </w:t>
            </w:r>
            <w:r w:rsidR="00B4520F" w:rsidRPr="00602568">
              <w:rPr>
                <w:rFonts w:ascii="Calibri" w:hAnsi="Calibri"/>
                <w:szCs w:val="22"/>
                <w:lang w:val="en-GB"/>
              </w:rPr>
              <w:t xml:space="preserve">the </w:t>
            </w:r>
            <w:r w:rsidRPr="00602568">
              <w:rPr>
                <w:rFonts w:ascii="Calibri" w:hAnsi="Calibri"/>
                <w:szCs w:val="22"/>
                <w:lang w:val="en-GB"/>
              </w:rPr>
              <w:t>number of reviewers extracting data and (b) how discrepancies will be resolv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26AB5A7" w14:textId="66A69345" w:rsidR="00142737" w:rsidRPr="00602568" w:rsidRDefault="001F407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E2A05">
              <w:rPr>
                <w:rFonts w:ascii="Calibri" w:hAnsi="Calibri"/>
                <w:color w:val="000000"/>
                <w:szCs w:val="22"/>
                <w:lang w:val="en-GB"/>
              </w:rPr>
              <w:t>a) Two investigators (E. Dittmar &amp; C. Emukah) will independently screen all the abstracts/full texts for the inclusion criteria. b) Differences of opinion in either phase that cannot be resolved by discussion will be resolved by consulting a third investigator (A. Moreira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7B9B6" w14:textId="77777777" w:rsidR="00142737" w:rsidRPr="005870DF" w:rsidRDefault="00142737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603ED6" w14:paraId="657A3404" w14:textId="77777777" w:rsidTr="00EB3A0E">
        <w:trPr>
          <w:trHeight w:val="240"/>
        </w:trPr>
        <w:tc>
          <w:tcPr>
            <w:tcW w:w="565" w:type="dxa"/>
            <w:shd w:val="clear" w:color="auto" w:fill="BFBFBF"/>
            <w:noWrap/>
            <w:vAlign w:val="center"/>
            <w:hideMark/>
          </w:tcPr>
          <w:p w14:paraId="43A4F0A1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BFBFBF"/>
            <w:vAlign w:val="center"/>
            <w:hideMark/>
          </w:tcPr>
          <w:p w14:paraId="29B024A2" w14:textId="77777777" w:rsidR="00EB3A0E" w:rsidRPr="00602568" w:rsidRDefault="00EB3A0E" w:rsidP="001676F5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Data analysis/synthesis</w:t>
            </w:r>
          </w:p>
        </w:tc>
      </w:tr>
      <w:tr w:rsidR="002536AB" w:rsidRPr="00603ED6" w14:paraId="43E65EB6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C2A5D24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2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043DFD5" w14:textId="77777777" w:rsidR="002536AB" w:rsidRPr="00602568" w:rsidRDefault="001676F5" w:rsidP="001676F5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Specify (per outcome measure) h</w:t>
            </w:r>
            <w:r w:rsidR="002536AB" w:rsidRPr="00602568">
              <w:rPr>
                <w:rFonts w:ascii="Calibri" w:hAnsi="Calibri"/>
                <w:szCs w:val="22"/>
                <w:lang w:val="en-GB"/>
              </w:rPr>
              <w:t>ow you are planning to combine/compare the data (</w:t>
            </w:r>
            <w:r w:rsidR="002536AB" w:rsidRPr="00602568">
              <w:rPr>
                <w:rFonts w:ascii="Calibri" w:hAnsi="Calibri"/>
                <w:i/>
                <w:szCs w:val="22"/>
                <w:lang w:val="en-GB"/>
              </w:rPr>
              <w:t xml:space="preserve">e.g. </w:t>
            </w:r>
            <w:r w:rsidR="002536AB" w:rsidRPr="00602568">
              <w:rPr>
                <w:rFonts w:ascii="Calibri" w:hAnsi="Calibri"/>
                <w:szCs w:val="22"/>
                <w:lang w:val="en-GB"/>
              </w:rPr>
              <w:t>descriptive summary, meta-analysi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66EEB93B" w14:textId="13E22AB6" w:rsidR="002536AB" w:rsidRPr="00602568" w:rsidRDefault="00DD53AD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DD53AD">
              <w:rPr>
                <w:rFonts w:ascii="Calibri" w:hAnsi="Calibri"/>
                <w:color w:val="000000"/>
                <w:szCs w:val="20"/>
                <w:lang w:val="en-GB"/>
              </w:rPr>
              <w:t>For sufficient data, we will conduct a meta-analysis for eligible studies. If insufficient data to measure outcomes, we will provide a descriptive summary of study resul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4F7E1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2536AB" w:rsidRPr="00603ED6" w14:paraId="71B4809E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7CC3C36" w14:textId="77777777" w:rsidR="002536AB" w:rsidRPr="005870DF" w:rsidRDefault="00AC3D58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3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712EEA7C" w14:textId="77777777" w:rsidR="002536AB" w:rsidRPr="00602568" w:rsidRDefault="001676F5" w:rsidP="001676F5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Specify (per outcome measure) h</w:t>
            </w:r>
            <w:r w:rsidR="002536AB" w:rsidRPr="00602568">
              <w:rPr>
                <w:rFonts w:ascii="Calibri" w:hAnsi="Calibri"/>
                <w:szCs w:val="22"/>
                <w:lang w:val="en-GB"/>
              </w:rPr>
              <w:t xml:space="preserve">ow </w:t>
            </w:r>
            <w:r w:rsidRPr="00602568">
              <w:rPr>
                <w:rFonts w:ascii="Calibri" w:hAnsi="Calibri"/>
                <w:szCs w:val="22"/>
                <w:lang w:val="en-GB"/>
              </w:rPr>
              <w:t>it will be decided</w:t>
            </w:r>
            <w:r w:rsidR="002536AB" w:rsidRPr="00602568">
              <w:rPr>
                <w:rFonts w:ascii="Calibri" w:hAnsi="Calibri"/>
                <w:szCs w:val="22"/>
                <w:lang w:val="en-GB"/>
              </w:rPr>
              <w:t xml:space="preserve"> whether a meta-analysis will be performed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2FE69574" w14:textId="38267471" w:rsidR="002536AB" w:rsidRPr="00602568" w:rsidRDefault="00F522BF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 xml:space="preserve">A minimum of 4 articles for the same outcome is required. High heterogeneity is expected between studies due to differences in the study designs. We will </w:t>
            </w:r>
            <w:proofErr w:type="spellStart"/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>preform</w:t>
            </w:r>
            <w:proofErr w:type="spellEnd"/>
            <w:r w:rsidRPr="00AD5EC3">
              <w:rPr>
                <w:rFonts w:ascii="Calibri" w:hAnsi="Calibri"/>
                <w:color w:val="000000"/>
                <w:szCs w:val="20"/>
                <w:lang w:val="en-GB"/>
              </w:rPr>
              <w:t xml:space="preserve"> a meta-regression analysis to investigate sources of heterogeneity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0471A" w14:textId="77777777" w:rsidR="002536AB" w:rsidRPr="005870DF" w:rsidRDefault="002536AB" w:rsidP="00142737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B3A0E" w:rsidRPr="00603ED6" w14:paraId="57766CBD" w14:textId="77777777" w:rsidTr="00EB3A0E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4B714E0" w14:textId="77777777" w:rsidR="00EB3A0E" w:rsidRPr="005870DF" w:rsidRDefault="00EB3A0E" w:rsidP="0014273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0065" w:type="dxa"/>
            <w:gridSpan w:val="4"/>
            <w:shd w:val="clear" w:color="auto" w:fill="auto"/>
            <w:vAlign w:val="center"/>
            <w:hideMark/>
          </w:tcPr>
          <w:p w14:paraId="6EA8A95E" w14:textId="77777777" w:rsidR="00EB3A0E" w:rsidRPr="00602568" w:rsidRDefault="00EB3A0E" w:rsidP="00EB3A0E">
            <w:pPr>
              <w:rPr>
                <w:rFonts w:ascii="Calibri" w:hAnsi="Calibri"/>
                <w:i/>
                <w:color w:val="000000"/>
                <w:szCs w:val="22"/>
                <w:lang w:val="en-GB"/>
              </w:rPr>
            </w:pPr>
            <w:r w:rsidRPr="00602568">
              <w:rPr>
                <w:rFonts w:ascii="Calibri" w:hAnsi="Calibri"/>
                <w:i/>
                <w:iCs/>
                <w:szCs w:val="22"/>
                <w:lang w:val="en-GB"/>
              </w:rPr>
              <w:t xml:space="preserve">If a meta-analysis seems feasible/sensible, specify </w:t>
            </w:r>
            <w:r w:rsidR="00854F3A" w:rsidRPr="00602568">
              <w:rPr>
                <w:rFonts w:ascii="Calibri" w:hAnsi="Calibri"/>
                <w:i/>
                <w:iCs/>
                <w:szCs w:val="22"/>
                <w:lang w:val="en-GB"/>
              </w:rPr>
              <w:t>(</w:t>
            </w:r>
            <w:r w:rsidRPr="00602568">
              <w:rPr>
                <w:rFonts w:ascii="Calibri" w:hAnsi="Calibri"/>
                <w:i/>
                <w:iCs/>
                <w:szCs w:val="22"/>
                <w:lang w:val="en-GB"/>
              </w:rPr>
              <w:t>for each outcome measure</w:t>
            </w:r>
            <w:r w:rsidR="00854F3A" w:rsidRPr="00602568">
              <w:rPr>
                <w:rFonts w:ascii="Calibri" w:hAnsi="Calibri"/>
                <w:i/>
                <w:iCs/>
                <w:szCs w:val="22"/>
                <w:lang w:val="en-GB"/>
              </w:rPr>
              <w:t>)</w:t>
            </w:r>
            <w:r w:rsidRPr="00602568">
              <w:rPr>
                <w:rFonts w:ascii="Calibri" w:hAnsi="Calibri"/>
                <w:i/>
                <w:iCs/>
                <w:szCs w:val="22"/>
                <w:lang w:val="en-GB"/>
              </w:rPr>
              <w:t>:</w:t>
            </w:r>
          </w:p>
        </w:tc>
      </w:tr>
      <w:tr w:rsidR="00F522BF" w:rsidRPr="00603ED6" w14:paraId="40761C80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5367695" w14:textId="77777777" w:rsidR="00F522BF" w:rsidRPr="005870D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4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5702FDC" w14:textId="77777777" w:rsidR="00F522BF" w:rsidRPr="00602568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The effect measure to be used (</w:t>
            </w:r>
            <w:r w:rsidRPr="00602568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 mean difference, standardized mean difference, risk ratio, odds ratio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7BE8DCF7" w14:textId="708097CF" w:rsidR="00F522BF" w:rsidRPr="00F522B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522BF">
              <w:rPr>
                <w:rFonts w:ascii="Calibri" w:hAnsi="Calibri"/>
                <w:color w:val="000000"/>
                <w:szCs w:val="20"/>
                <w:lang w:val="en-GB"/>
              </w:rPr>
              <w:t>Continuous outcomes will be analysed using standardized mean differences (95% 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1EBF7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11916437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E303611" w14:textId="77777777" w:rsidR="00F522BF" w:rsidRPr="005870D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5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6A96DC4D" w14:textId="77777777" w:rsidR="00F522BF" w:rsidRPr="005870DF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statistical model</w:t>
            </w:r>
            <w:r w:rsidRPr="005870DF">
              <w:rPr>
                <w:rFonts w:ascii="Calibri" w:hAnsi="Calibri"/>
                <w:szCs w:val="22"/>
                <w:lang w:val="en-GB"/>
              </w:rPr>
              <w:t xml:space="preserve"> of analysis</w:t>
            </w:r>
            <w:r>
              <w:rPr>
                <w:rFonts w:ascii="Calibri" w:hAnsi="Calibri"/>
                <w:szCs w:val="22"/>
                <w:lang w:val="en-GB"/>
              </w:rPr>
              <w:t xml:space="preserve"> (</w:t>
            </w:r>
            <w:r w:rsidRPr="0099562E"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random or fixed effects model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388E63AB" w14:textId="2A17E210" w:rsidR="00F522BF" w:rsidRPr="00F522B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522BF">
              <w:rPr>
                <w:rFonts w:ascii="Calibri" w:hAnsi="Calibri"/>
                <w:color w:val="000000"/>
                <w:szCs w:val="20"/>
                <w:lang w:val="en-GB"/>
              </w:rPr>
              <w:t>Random effects mod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26DF6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5377EA17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1BE5066" w14:textId="77777777" w:rsidR="00F522BF" w:rsidRPr="005870D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6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4D1F184B" w14:textId="77777777" w:rsidR="00F522BF" w:rsidRPr="00FD3583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The statistical methods to assess heterogeneity (</w:t>
            </w:r>
            <w:r w:rsidRPr="00FD3583">
              <w:rPr>
                <w:rFonts w:ascii="Calibri" w:hAnsi="Calibri"/>
                <w:i/>
                <w:szCs w:val="22"/>
                <w:lang w:val="en-GB"/>
              </w:rPr>
              <w:t>e.g.</w:t>
            </w:r>
            <w:r>
              <w:rPr>
                <w:rFonts w:ascii="Calibri" w:hAnsi="Calibri"/>
                <w:szCs w:val="22"/>
                <w:lang w:val="en-GB"/>
              </w:rPr>
              <w:t xml:space="preserve"> I</w:t>
            </w:r>
            <w:r w:rsidRPr="00FD3583">
              <w:rPr>
                <w:rFonts w:ascii="Calibri" w:hAnsi="Calibri"/>
                <w:szCs w:val="22"/>
                <w:vertAlign w:val="superscript"/>
                <w:lang w:val="en-GB"/>
              </w:rPr>
              <w:t>2</w:t>
            </w:r>
            <w:r>
              <w:rPr>
                <w:rFonts w:ascii="Calibri" w:hAnsi="Calibri"/>
                <w:szCs w:val="22"/>
                <w:lang w:val="en-GB"/>
              </w:rPr>
              <w:t>, Q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3CF3DAC6" w14:textId="709A1D8A" w:rsidR="00F522BF" w:rsidRPr="00F522B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522BF">
              <w:rPr>
                <w:rFonts w:ascii="Calibri" w:hAnsi="Calibri"/>
                <w:color w:val="000000"/>
                <w:szCs w:val="20"/>
                <w:lang w:val="en-GB"/>
              </w:rPr>
              <w:t>I</w:t>
            </w:r>
            <w:r w:rsidRPr="00F522BF">
              <w:rPr>
                <w:rFonts w:ascii="Calibri" w:hAnsi="Calibri"/>
                <w:color w:val="00000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CBC7D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6C062B95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A5C56BD" w14:textId="77777777" w:rsidR="00F522BF" w:rsidRPr="005870D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7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03785719" w14:textId="77777777" w:rsidR="00F522BF" w:rsidRPr="00602568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Which study characteristics will be examined as potential source of heterogeneity (subgroup analysis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097909B7" w14:textId="517FE44E" w:rsidR="00BD0652" w:rsidRDefault="00BD0652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Study design: experimental and control groups, lung disease model</w:t>
            </w:r>
            <w:r w:rsidR="00DA2CE4">
              <w:rPr>
                <w:rFonts w:ascii="Calibri" w:hAnsi="Calibri"/>
                <w:color w:val="000000"/>
                <w:szCs w:val="22"/>
                <w:lang w:val="en-GB"/>
              </w:rPr>
              <w:t>, measures of inflammation</w:t>
            </w:r>
            <w:r w:rsidR="00A4025D">
              <w:rPr>
                <w:rFonts w:ascii="Calibri" w:hAnsi="Calibri"/>
                <w:color w:val="000000"/>
                <w:szCs w:val="22"/>
                <w:lang w:val="en-GB"/>
              </w:rPr>
              <w:t>, outcome time</w:t>
            </w:r>
          </w:p>
          <w:p w14:paraId="539D58BC" w14:textId="5662057A" w:rsidR="00BD0652" w:rsidRDefault="00BD0652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nimal model: species, strain, age, gender</w:t>
            </w:r>
          </w:p>
          <w:p w14:paraId="3AB203AB" w14:textId="32665F74" w:rsidR="00F522BF" w:rsidRPr="005870DF" w:rsidRDefault="00BD0652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  <w:lang w:val="en-GB"/>
              </w:rPr>
              <w:t>CdM</w:t>
            </w:r>
            <w:proofErr w:type="spellEnd"/>
            <w:r>
              <w:rPr>
                <w:rFonts w:ascii="Calibri" w:hAnsi="Calibri"/>
                <w:color w:val="000000"/>
                <w:szCs w:val="22"/>
                <w:lang w:val="en-GB"/>
              </w:rPr>
              <w:t>: source, dose, delivery, timing, frequency</w:t>
            </w:r>
            <w:r w:rsidR="00A4025D">
              <w:rPr>
                <w:rFonts w:ascii="Calibri" w:hAnsi="Calibri"/>
                <w:color w:val="000000"/>
                <w:szCs w:val="22"/>
                <w:lang w:val="en-GB"/>
              </w:rPr>
              <w:t>, transplant method (allogeneic, xenogeneic, autologous, etc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389B1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1725414A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43C2DCA1" w14:textId="77777777" w:rsidR="00F522BF" w:rsidRPr="005870D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8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596DCBD" w14:textId="77777777" w:rsidR="00F522BF" w:rsidRPr="00602568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Any sensitivity analyses you propose to perform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279F06BE" w14:textId="5E2068D3" w:rsidR="00F522BF" w:rsidRPr="005870DF" w:rsidRDefault="00AA64B1" w:rsidP="00BD0652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If high heterogeneity is observed </w:t>
            </w:r>
            <w:r w:rsidR="00BD0652">
              <w:rPr>
                <w:rFonts w:ascii="Calibri" w:hAnsi="Calibri"/>
                <w:color w:val="000000"/>
                <w:szCs w:val="22"/>
                <w:lang w:val="en-GB"/>
              </w:rPr>
              <w:t>(≥</w:t>
            </w:r>
            <w:r>
              <w:rPr>
                <w:rFonts w:ascii="Calibri" w:hAnsi="Calibri"/>
                <w:color w:val="000000"/>
                <w:szCs w:val="22"/>
                <w:lang w:val="en-GB"/>
              </w:rPr>
              <w:t xml:space="preserve">70%), subgroup analyses will be </w:t>
            </w:r>
            <w:r w:rsidR="00BD0652">
              <w:rPr>
                <w:rFonts w:ascii="Calibri" w:hAnsi="Calibri"/>
                <w:color w:val="000000"/>
                <w:szCs w:val="22"/>
                <w:lang w:val="en-GB"/>
              </w:rPr>
              <w:t>conduc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276D3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75099921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B46760C" w14:textId="77777777" w:rsidR="00F522B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49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292B6CBF" w14:textId="77777777" w:rsidR="00F522BF" w:rsidRPr="00602568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Other details meta-analysis (</w:t>
            </w:r>
            <w:r w:rsidRPr="00602568">
              <w:rPr>
                <w:rFonts w:ascii="Calibri" w:hAnsi="Calibri"/>
                <w:i/>
                <w:szCs w:val="22"/>
                <w:lang w:val="en-GB"/>
              </w:rPr>
              <w:t>e.g.</w:t>
            </w:r>
            <w:r w:rsidRPr="00602568">
              <w:rPr>
                <w:rFonts w:ascii="Calibri" w:hAnsi="Calibri"/>
                <w:szCs w:val="22"/>
                <w:lang w:val="en-GB"/>
              </w:rPr>
              <w:t xml:space="preserve"> correction for multiple testing, correction for multiple use of control group)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01F7B2AF" w14:textId="2E7BF049" w:rsidR="00F522BF" w:rsidRPr="005870DF" w:rsidRDefault="005F5BBA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E8824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59489043" w14:textId="77777777" w:rsidTr="00142737">
        <w:trPr>
          <w:trHeight w:val="240"/>
        </w:trPr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C4485D8" w14:textId="77777777" w:rsidR="00F522BF" w:rsidRDefault="00F522BF" w:rsidP="00F522B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lastRenderedPageBreak/>
              <w:t>50.</w:t>
            </w:r>
          </w:p>
        </w:tc>
        <w:tc>
          <w:tcPr>
            <w:tcW w:w="3585" w:type="dxa"/>
            <w:shd w:val="clear" w:color="auto" w:fill="auto"/>
            <w:vAlign w:val="center"/>
            <w:hideMark/>
          </w:tcPr>
          <w:p w14:paraId="3BCF76E0" w14:textId="77777777" w:rsidR="00F522BF" w:rsidRPr="00602568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602568">
              <w:rPr>
                <w:rFonts w:ascii="Calibri" w:hAnsi="Calibri"/>
                <w:szCs w:val="22"/>
                <w:lang w:val="en-GB"/>
              </w:rPr>
              <w:t>The method for assessment of publication bias</w:t>
            </w:r>
          </w:p>
        </w:tc>
        <w:tc>
          <w:tcPr>
            <w:tcW w:w="5400" w:type="dxa"/>
            <w:gridSpan w:val="2"/>
            <w:shd w:val="clear" w:color="auto" w:fill="auto"/>
            <w:noWrap/>
            <w:vAlign w:val="center"/>
            <w:hideMark/>
          </w:tcPr>
          <w:p w14:paraId="0CB7A0DA" w14:textId="77777777" w:rsidR="00BF14FE" w:rsidRPr="00BF14FE" w:rsidRDefault="00BF14FE" w:rsidP="00BF14FE">
            <w:pPr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BF14FE">
              <w:rPr>
                <w:rFonts w:ascii="Calibri" w:hAnsi="Calibri"/>
                <w:color w:val="000000"/>
                <w:szCs w:val="20"/>
                <w:lang w:val="en-GB"/>
              </w:rPr>
              <w:t>Funnel plot assessment</w:t>
            </w:r>
          </w:p>
          <w:p w14:paraId="21104D30" w14:textId="7BA283C3" w:rsidR="00F522BF" w:rsidRPr="005870DF" w:rsidRDefault="00BF14FE" w:rsidP="00BF14FE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BF14FE">
              <w:rPr>
                <w:rFonts w:ascii="Calibri" w:hAnsi="Calibri"/>
                <w:color w:val="000000"/>
                <w:szCs w:val="20"/>
                <w:lang w:val="en-GB"/>
              </w:rPr>
              <w:t>Egger’s regres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6DEDCD" w14:textId="77777777" w:rsidR="00F522BF" w:rsidRPr="005870D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603ED6" w14:paraId="75C1CC27" w14:textId="77777777" w:rsidTr="00142737">
        <w:trPr>
          <w:trHeight w:val="240"/>
        </w:trPr>
        <w:tc>
          <w:tcPr>
            <w:tcW w:w="10630" w:type="dxa"/>
            <w:gridSpan w:val="5"/>
            <w:tcBorders>
              <w:bottom w:val="single" w:sz="4" w:space="0" w:color="auto"/>
            </w:tcBorders>
            <w:shd w:val="clear" w:color="auto" w:fill="2E025E"/>
            <w:noWrap/>
            <w:vAlign w:val="center"/>
            <w:hideMark/>
          </w:tcPr>
          <w:p w14:paraId="4FD33C6C" w14:textId="77777777" w:rsidR="00F522BF" w:rsidRDefault="00F522BF" w:rsidP="00F522BF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F522BF" w:rsidRPr="005870DF" w14:paraId="0DB03558" w14:textId="77777777" w:rsidTr="00142737">
        <w:trPr>
          <w:trHeight w:val="627"/>
        </w:trPr>
        <w:tc>
          <w:tcPr>
            <w:tcW w:w="415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FAF7" w14:textId="77777777" w:rsidR="00F522BF" w:rsidRPr="009D124E" w:rsidRDefault="00F522BF" w:rsidP="00F522BF">
            <w:pPr>
              <w:rPr>
                <w:rFonts w:ascii="Calibri" w:hAnsi="Calibri"/>
                <w:szCs w:val="22"/>
                <w:lang w:val="en-GB"/>
              </w:rPr>
            </w:pPr>
            <w:r w:rsidRPr="009D124E">
              <w:rPr>
                <w:rFonts w:ascii="Calibri" w:hAnsi="Calibri"/>
                <w:szCs w:val="22"/>
                <w:lang w:val="en-GB"/>
              </w:rPr>
              <w:t>Final</w:t>
            </w:r>
            <w:r>
              <w:rPr>
                <w:rFonts w:ascii="Calibri" w:hAnsi="Calibri"/>
                <w:szCs w:val="22"/>
                <w:lang w:val="en-GB"/>
              </w:rPr>
              <w:t xml:space="preserve"> approval by (names, affiliations): </w:t>
            </w:r>
          </w:p>
        </w:tc>
        <w:tc>
          <w:tcPr>
            <w:tcW w:w="4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84857" w14:textId="77777777" w:rsidR="00F522BF" w:rsidRDefault="00AD5EC3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Evan Dittmar </w:t>
            </w:r>
          </w:p>
          <w:p w14:paraId="56E2AF53" w14:textId="77777777" w:rsidR="00AD5EC3" w:rsidRDefault="00AD5EC3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Chimobi Emukah</w:t>
            </w:r>
          </w:p>
          <w:p w14:paraId="648CE86E" w14:textId="2E46F570" w:rsidR="00AD5EC3" w:rsidRDefault="00AD5EC3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Alvaro Moreira</w:t>
            </w:r>
            <w:r w:rsidR="00ED4E15">
              <w:rPr>
                <w:rFonts w:ascii="Calibri" w:hAnsi="Calibri"/>
                <w:szCs w:val="22"/>
                <w:lang w:val="en-GB"/>
              </w:rPr>
              <w:t xml:space="preserve"> MD, MSc</w:t>
            </w:r>
          </w:p>
          <w:p w14:paraId="0CBDA97E" w14:textId="77777777" w:rsidR="00586F1C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</w:p>
          <w:p w14:paraId="33C2DBA0" w14:textId="765102CF" w:rsidR="00586F1C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UT Health San Antonio</w:t>
            </w:r>
          </w:p>
          <w:p w14:paraId="5DC37D69" w14:textId="2FAF177D" w:rsidR="00586F1C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Department of </w:t>
            </w:r>
            <w:proofErr w:type="spellStart"/>
            <w:r>
              <w:rPr>
                <w:rFonts w:ascii="Calibri" w:hAnsi="Calibri"/>
                <w:szCs w:val="22"/>
                <w:lang w:val="en-GB"/>
              </w:rPr>
              <w:t>Pediatrics</w:t>
            </w:r>
            <w:proofErr w:type="spellEnd"/>
            <w:r>
              <w:rPr>
                <w:rFonts w:ascii="Calibri" w:hAnsi="Calibri"/>
                <w:szCs w:val="22"/>
                <w:lang w:val="en-GB"/>
              </w:rPr>
              <w:t>, Division of Neonatology</w:t>
            </w:r>
          </w:p>
          <w:p w14:paraId="3334D807" w14:textId="77777777" w:rsidR="00586F1C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7703 Floyd Curl Drive MC 7812</w:t>
            </w:r>
          </w:p>
          <w:p w14:paraId="0D505638" w14:textId="00BFEBBE" w:rsidR="00586F1C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>San Antonio, TX, USA 78229</w:t>
            </w:r>
          </w:p>
          <w:p w14:paraId="7AC5A6E0" w14:textId="67A1583C" w:rsidR="00586F1C" w:rsidRPr="009D124E" w:rsidRDefault="00586F1C" w:rsidP="00F522BF">
            <w:pPr>
              <w:rPr>
                <w:rFonts w:ascii="Calibri" w:hAnsi="Calibri"/>
                <w:szCs w:val="22"/>
                <w:lang w:val="en-GB"/>
              </w:rPr>
            </w:pPr>
          </w:p>
        </w:tc>
        <w:tc>
          <w:tcPr>
            <w:tcW w:w="192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B9FD4B7" w14:textId="644CAC59" w:rsidR="00F522BF" w:rsidRPr="009D124E" w:rsidRDefault="00F522BF" w:rsidP="00D9797D">
            <w:pPr>
              <w:rPr>
                <w:rFonts w:ascii="Calibri" w:hAnsi="Calibri"/>
                <w:szCs w:val="22"/>
                <w:lang w:val="en-GB"/>
              </w:rPr>
            </w:pPr>
            <w:r>
              <w:rPr>
                <w:rFonts w:ascii="Calibri" w:hAnsi="Calibri"/>
                <w:szCs w:val="22"/>
                <w:lang w:val="en-GB"/>
              </w:rPr>
              <w:t xml:space="preserve">Date: </w:t>
            </w:r>
            <w:r w:rsidR="00AD5EC3">
              <w:rPr>
                <w:rFonts w:ascii="Calibri" w:hAnsi="Calibri"/>
                <w:szCs w:val="22"/>
                <w:lang w:val="en-GB"/>
              </w:rPr>
              <w:t xml:space="preserve"> August</w:t>
            </w:r>
            <w:r w:rsidR="00D9797D">
              <w:rPr>
                <w:rFonts w:ascii="Calibri" w:hAnsi="Calibri"/>
                <w:szCs w:val="22"/>
                <w:lang w:val="en-GB"/>
              </w:rPr>
              <w:t xml:space="preserve"> 3</w:t>
            </w:r>
            <w:r w:rsidR="00D9797D" w:rsidRPr="00D9797D">
              <w:rPr>
                <w:rFonts w:ascii="Calibri" w:hAnsi="Calibri"/>
                <w:szCs w:val="22"/>
                <w:vertAlign w:val="superscript"/>
                <w:lang w:val="en-GB"/>
              </w:rPr>
              <w:t>rd</w:t>
            </w:r>
            <w:r w:rsidR="00AD5EC3">
              <w:rPr>
                <w:rFonts w:ascii="Calibri" w:hAnsi="Calibri"/>
                <w:szCs w:val="22"/>
                <w:lang w:val="en-GB"/>
              </w:rPr>
              <w:t>, 2018</w:t>
            </w:r>
          </w:p>
        </w:tc>
      </w:tr>
    </w:tbl>
    <w:p w14:paraId="3BFB21AC" w14:textId="5E08555E"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36AB"/>
    <w:rsid w:val="000276B1"/>
    <w:rsid w:val="00040F69"/>
    <w:rsid w:val="00072D0C"/>
    <w:rsid w:val="000A5834"/>
    <w:rsid w:val="000D02F5"/>
    <w:rsid w:val="0010645A"/>
    <w:rsid w:val="00111556"/>
    <w:rsid w:val="001133A0"/>
    <w:rsid w:val="00142737"/>
    <w:rsid w:val="001676F5"/>
    <w:rsid w:val="0018613E"/>
    <w:rsid w:val="001A69BE"/>
    <w:rsid w:val="001B6114"/>
    <w:rsid w:val="001C3AE4"/>
    <w:rsid w:val="001D4AD7"/>
    <w:rsid w:val="001F407D"/>
    <w:rsid w:val="002536AB"/>
    <w:rsid w:val="00336A5C"/>
    <w:rsid w:val="00344426"/>
    <w:rsid w:val="00367154"/>
    <w:rsid w:val="0037300C"/>
    <w:rsid w:val="003954DA"/>
    <w:rsid w:val="003D0FDC"/>
    <w:rsid w:val="003D6652"/>
    <w:rsid w:val="00431950"/>
    <w:rsid w:val="00435669"/>
    <w:rsid w:val="0046757B"/>
    <w:rsid w:val="00487465"/>
    <w:rsid w:val="00512410"/>
    <w:rsid w:val="005279F5"/>
    <w:rsid w:val="00574BF0"/>
    <w:rsid w:val="00586F1C"/>
    <w:rsid w:val="005945E4"/>
    <w:rsid w:val="005C0E2F"/>
    <w:rsid w:val="005F5BBA"/>
    <w:rsid w:val="00602568"/>
    <w:rsid w:val="00603ED6"/>
    <w:rsid w:val="00607001"/>
    <w:rsid w:val="006119C4"/>
    <w:rsid w:val="00613B4A"/>
    <w:rsid w:val="006531A6"/>
    <w:rsid w:val="00661025"/>
    <w:rsid w:val="00676B34"/>
    <w:rsid w:val="006806A7"/>
    <w:rsid w:val="006D707C"/>
    <w:rsid w:val="006F30C3"/>
    <w:rsid w:val="007158F2"/>
    <w:rsid w:val="00727942"/>
    <w:rsid w:val="00732CDC"/>
    <w:rsid w:val="0074673F"/>
    <w:rsid w:val="007632A8"/>
    <w:rsid w:val="00787A5C"/>
    <w:rsid w:val="007D2357"/>
    <w:rsid w:val="007F1347"/>
    <w:rsid w:val="008174E2"/>
    <w:rsid w:val="00854F3A"/>
    <w:rsid w:val="009319F8"/>
    <w:rsid w:val="00935B71"/>
    <w:rsid w:val="009472ED"/>
    <w:rsid w:val="009756B0"/>
    <w:rsid w:val="009D114F"/>
    <w:rsid w:val="00A31F51"/>
    <w:rsid w:val="00A4025D"/>
    <w:rsid w:val="00A55F57"/>
    <w:rsid w:val="00AA64B1"/>
    <w:rsid w:val="00AC2BBF"/>
    <w:rsid w:val="00AC3D58"/>
    <w:rsid w:val="00AC7E0C"/>
    <w:rsid w:val="00AD5EC3"/>
    <w:rsid w:val="00B24D63"/>
    <w:rsid w:val="00B4520F"/>
    <w:rsid w:val="00BC5610"/>
    <w:rsid w:val="00BD0652"/>
    <w:rsid w:val="00BE5E4F"/>
    <w:rsid w:val="00BE705D"/>
    <w:rsid w:val="00BF14FE"/>
    <w:rsid w:val="00C71EFE"/>
    <w:rsid w:val="00C80309"/>
    <w:rsid w:val="00D860C9"/>
    <w:rsid w:val="00D93A53"/>
    <w:rsid w:val="00D9797D"/>
    <w:rsid w:val="00DA2CE4"/>
    <w:rsid w:val="00DA7644"/>
    <w:rsid w:val="00DC7964"/>
    <w:rsid w:val="00DD53AD"/>
    <w:rsid w:val="00DE3432"/>
    <w:rsid w:val="00DF183E"/>
    <w:rsid w:val="00DF39CF"/>
    <w:rsid w:val="00E03F29"/>
    <w:rsid w:val="00E3261D"/>
    <w:rsid w:val="00E36E0D"/>
    <w:rsid w:val="00E71481"/>
    <w:rsid w:val="00EB3A0E"/>
    <w:rsid w:val="00EC3E96"/>
    <w:rsid w:val="00EC5980"/>
    <w:rsid w:val="00ED1EED"/>
    <w:rsid w:val="00ED4E15"/>
    <w:rsid w:val="00EE3E59"/>
    <w:rsid w:val="00F019E4"/>
    <w:rsid w:val="00F2125E"/>
    <w:rsid w:val="00F522BF"/>
    <w:rsid w:val="00F56535"/>
    <w:rsid w:val="00F80767"/>
    <w:rsid w:val="00F839A3"/>
    <w:rsid w:val="00FC51A4"/>
    <w:rsid w:val="00FD3AF1"/>
    <w:rsid w:val="00FD7DB7"/>
    <w:rsid w:val="00FE2737"/>
    <w:rsid w:val="00FE2A05"/>
    <w:rsid w:val="00FF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07CD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36AB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character" w:styleId="Hyperlink">
    <w:name w:val="Hyperlink"/>
    <w:basedOn w:val="DefaultParagraphFont"/>
    <w:uiPriority w:val="99"/>
    <w:unhideWhenUsed/>
    <w:rsid w:val="002536A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536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02568"/>
    <w:rPr>
      <w:color w:val="00607A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mc/articles/PMC3265183/pdf/LA-11-087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syrcle.nl" TargetMode="External"/><Relationship Id="rId12" Type="http://schemas.openxmlformats.org/officeDocument/2006/relationships/hyperlink" Target="http://www.ncbi.nlm.nih.gov/pubmed/1506032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hyperlink" Target="http://www.biomedcentral.com/1471-2288/14/43/abstrac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lan.sagepub.com/content/48/1/88.full.pdf+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mc/articles/PMC3104815/pdf/LA-09-117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4BC973-4CB9-4EAB-B603-FAB15F53C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95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16127</dc:creator>
  <cp:lastModifiedBy>alvaro moreira</cp:lastModifiedBy>
  <cp:revision>5</cp:revision>
  <dcterms:created xsi:type="dcterms:W3CDTF">2019-04-20T20:37:00Z</dcterms:created>
  <dcterms:modified xsi:type="dcterms:W3CDTF">2019-09-06T16:14:00Z</dcterms:modified>
</cp:coreProperties>
</file>